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4C8" w:rsidRPr="00AC6B81" w:rsidRDefault="002424C8">
      <w:pPr>
        <w:rPr>
          <w:rFonts w:ascii="Arial" w:hAnsi="Arial" w:cs="Arial"/>
        </w:rPr>
      </w:pPr>
    </w:p>
    <w:p w:rsidR="002424C8" w:rsidRPr="00AC6B81" w:rsidRDefault="00E07FB7">
      <w:pPr>
        <w:rPr>
          <w:rFonts w:ascii="Arial" w:hAnsi="Arial" w:cs="Arial"/>
        </w:rPr>
      </w:pPr>
      <w:r>
        <w:rPr>
          <w:rFonts w:ascii="Arial" w:hAnsi="Arial" w:cs="Arial"/>
        </w:rPr>
      </w:r>
      <w:r>
        <w:rPr>
          <w:rFonts w:ascii="Arial" w:hAnsi="Arial" w:cs="Aria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width:348.95pt;height:518.85pt;mso-height-percent:200;mso-left-percent:-10001;mso-top-percent:-10001;mso-position-horizontal:absolute;mso-position-horizontal-relative:char;mso-position-vertical:absolute;mso-position-vertical-relative:line;mso-height-percent:200;mso-left-percent:-10001;mso-top-percent:-10001;mso-width-relative:margin;mso-height-relative:margin">
            <v:textbox style="mso-fit-shape-to-text:t">
              <w:txbxContent>
                <w:p w:rsidR="00AC6B81" w:rsidRDefault="00AC6B81" w:rsidP="00AC6B81">
                  <w:r w:rsidRPr="00EC40D4">
                    <w:rPr>
                      <w:noProof/>
                      <w:color w:val="000000" w:themeColor="text1"/>
                    </w:rPr>
                    <w:drawing>
                      <wp:inline distT="0" distB="0" distL="0" distR="0">
                        <wp:extent cx="4151604" cy="2168866"/>
                        <wp:effectExtent l="0" t="0" r="0" b="0"/>
                        <wp:docPr id="16" name="Chart 16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151604" cy="2085739"/>
                        <wp:effectExtent l="0" t="0" r="0" b="0"/>
                        <wp:docPr id="17" name="Chart 17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148429" cy="2078182"/>
                        <wp:effectExtent l="0" t="0" r="0" b="0"/>
                        <wp:docPr id="18" name="Chart 18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none"/>
            <w10:anchorlock/>
          </v:shape>
        </w:pict>
      </w:r>
    </w:p>
    <w:p w:rsidR="005273E6" w:rsidRPr="00AC6B81" w:rsidRDefault="00E07F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8123BC" w:rsidRPr="00AC6B81">
        <w:rPr>
          <w:rFonts w:ascii="Arial" w:hAnsi="Arial" w:cs="Arial"/>
          <w:b/>
        </w:rPr>
        <w:t>Fig</w:t>
      </w:r>
      <w:r w:rsidR="002D748A" w:rsidRPr="00AC6B81">
        <w:rPr>
          <w:rFonts w:ascii="Arial" w:hAnsi="Arial" w:cs="Arial"/>
          <w:b/>
        </w:rPr>
        <w:t xml:space="preserve">. </w:t>
      </w:r>
      <w:r w:rsidR="00191A87">
        <w:rPr>
          <w:rFonts w:ascii="Arial" w:hAnsi="Arial" w:cs="Arial"/>
          <w:b/>
        </w:rPr>
        <w:t>Pearson c</w:t>
      </w:r>
      <w:r w:rsidR="002424C8" w:rsidRPr="00AC6B81">
        <w:rPr>
          <w:rFonts w:ascii="Arial" w:hAnsi="Arial" w:cs="Arial"/>
          <w:b/>
        </w:rPr>
        <w:t>orrelations between serum uric acid levels and myocardial blood flow (MBF) at stress</w:t>
      </w:r>
    </w:p>
    <w:p w:rsidR="002D748A" w:rsidRPr="00AC6B81" w:rsidRDefault="002D748A">
      <w:pPr>
        <w:rPr>
          <w:rFonts w:ascii="Arial" w:hAnsi="Arial" w:cs="Arial"/>
        </w:rPr>
      </w:pPr>
      <w:bookmarkStart w:id="0" w:name="_GoBack"/>
      <w:bookmarkEnd w:id="0"/>
    </w:p>
    <w:p w:rsidR="008123BC" w:rsidRPr="00AC6B81" w:rsidRDefault="008123BC">
      <w:pPr>
        <w:rPr>
          <w:rFonts w:ascii="Arial" w:hAnsi="Arial" w:cs="Arial"/>
        </w:rPr>
      </w:pPr>
    </w:p>
    <w:sectPr w:rsidR="008123BC" w:rsidRPr="00AC6B81" w:rsidSect="00527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123BC"/>
    <w:rsid w:val="00191A87"/>
    <w:rsid w:val="002424C8"/>
    <w:rsid w:val="002D748A"/>
    <w:rsid w:val="003E7467"/>
    <w:rsid w:val="004F341D"/>
    <w:rsid w:val="005273E6"/>
    <w:rsid w:val="0060683B"/>
    <w:rsid w:val="006C29E1"/>
    <w:rsid w:val="008016BB"/>
    <w:rsid w:val="008123BC"/>
    <w:rsid w:val="008A3700"/>
    <w:rsid w:val="00AC6B81"/>
    <w:rsid w:val="00E07FB7"/>
    <w:rsid w:val="00E56478"/>
    <w:rsid w:val="00EC40D4"/>
    <w:rsid w:val="00F2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866D4A8"/>
  <w15:docId w15:val="{2812DD8E-C405-43CD-A805-46885A1C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7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ll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7215033033015673"/>
                  <c:y val="-0.4116750412427509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 r = -0.24</a:t>
                    </a:r>
                  </a:p>
                  <a:p>
                    <a:pPr>
                      <a:defRPr/>
                    </a:pPr>
                    <a:r>
                      <a:rPr lang="en-US"/>
                      <a:t>P&lt; 0.00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:$A$383</c:f>
              <c:numCache>
                <c:formatCode>General</c:formatCode>
                <c:ptCount val="382"/>
                <c:pt idx="0">
                  <c:v>1.8563000000000001</c:v>
                </c:pt>
                <c:pt idx="1">
                  <c:v>2.2407100000000009</c:v>
                </c:pt>
                <c:pt idx="2">
                  <c:v>2.311119999999999</c:v>
                </c:pt>
                <c:pt idx="3">
                  <c:v>2.32239</c:v>
                </c:pt>
                <c:pt idx="4">
                  <c:v>1.8563000000000001</c:v>
                </c:pt>
                <c:pt idx="5">
                  <c:v>1.4586199999999998</c:v>
                </c:pt>
                <c:pt idx="6">
                  <c:v>0.69315000000000004</c:v>
                </c:pt>
                <c:pt idx="7">
                  <c:v>1.5475599999999998</c:v>
                </c:pt>
                <c:pt idx="8">
                  <c:v>1.60944</c:v>
                </c:pt>
                <c:pt idx="9">
                  <c:v>1.8717999999999995</c:v>
                </c:pt>
                <c:pt idx="10">
                  <c:v>1.98787</c:v>
                </c:pt>
                <c:pt idx="11">
                  <c:v>2.1162599999999987</c:v>
                </c:pt>
                <c:pt idx="12">
                  <c:v>1.30833</c:v>
                </c:pt>
                <c:pt idx="13">
                  <c:v>0.95550999999999997</c:v>
                </c:pt>
                <c:pt idx="14">
                  <c:v>1.60944</c:v>
                </c:pt>
                <c:pt idx="15">
                  <c:v>1.80829</c:v>
                </c:pt>
                <c:pt idx="16">
                  <c:v>2.1162599999999987</c:v>
                </c:pt>
                <c:pt idx="17">
                  <c:v>1.9600900000000001</c:v>
                </c:pt>
                <c:pt idx="18">
                  <c:v>1.66771</c:v>
                </c:pt>
                <c:pt idx="19">
                  <c:v>2.5257299999999998</c:v>
                </c:pt>
                <c:pt idx="20">
                  <c:v>2.2191999999999998</c:v>
                </c:pt>
                <c:pt idx="21">
                  <c:v>1.38629</c:v>
                </c:pt>
                <c:pt idx="22">
                  <c:v>1.62924</c:v>
                </c:pt>
                <c:pt idx="23">
                  <c:v>1.9600900000000001</c:v>
                </c:pt>
                <c:pt idx="24">
                  <c:v>2.0668599999999993</c:v>
                </c:pt>
                <c:pt idx="25">
                  <c:v>2.0668599999999993</c:v>
                </c:pt>
                <c:pt idx="26">
                  <c:v>1.94591</c:v>
                </c:pt>
                <c:pt idx="27">
                  <c:v>2.38876</c:v>
                </c:pt>
                <c:pt idx="28">
                  <c:v>1.7578599999999998</c:v>
                </c:pt>
                <c:pt idx="29">
                  <c:v>2.0794399999999991</c:v>
                </c:pt>
                <c:pt idx="30">
                  <c:v>2.5494499999999993</c:v>
                </c:pt>
                <c:pt idx="31">
                  <c:v>2.0281500000000001</c:v>
                </c:pt>
                <c:pt idx="32">
                  <c:v>1.5040800000000001</c:v>
                </c:pt>
                <c:pt idx="33">
                  <c:v>1.70475</c:v>
                </c:pt>
                <c:pt idx="34">
                  <c:v>1.52606</c:v>
                </c:pt>
                <c:pt idx="35">
                  <c:v>0.78845999999999983</c:v>
                </c:pt>
                <c:pt idx="36">
                  <c:v>1.58924</c:v>
                </c:pt>
                <c:pt idx="37">
                  <c:v>1.06471</c:v>
                </c:pt>
                <c:pt idx="38">
                  <c:v>1.98787</c:v>
                </c:pt>
                <c:pt idx="39">
                  <c:v>1.94591</c:v>
                </c:pt>
                <c:pt idx="40">
                  <c:v>2.332139999999999</c:v>
                </c:pt>
                <c:pt idx="41">
                  <c:v>1.76644</c:v>
                </c:pt>
                <c:pt idx="42">
                  <c:v>1.98787</c:v>
                </c:pt>
                <c:pt idx="43">
                  <c:v>1.8563000000000001</c:v>
                </c:pt>
                <c:pt idx="44">
                  <c:v>1.6193899999999999</c:v>
                </c:pt>
                <c:pt idx="45">
                  <c:v>1.74047</c:v>
                </c:pt>
                <c:pt idx="46">
                  <c:v>1.64866</c:v>
                </c:pt>
                <c:pt idx="47">
                  <c:v>2.0541200000000002</c:v>
                </c:pt>
                <c:pt idx="48">
                  <c:v>2.2027600000000001</c:v>
                </c:pt>
                <c:pt idx="49">
                  <c:v>1.9600900000000001</c:v>
                </c:pt>
                <c:pt idx="50">
                  <c:v>1.3480700000000001</c:v>
                </c:pt>
                <c:pt idx="51">
                  <c:v>1.7578599999999998</c:v>
                </c:pt>
                <c:pt idx="52">
                  <c:v>1.52606</c:v>
                </c:pt>
                <c:pt idx="53">
                  <c:v>1.76644</c:v>
                </c:pt>
                <c:pt idx="54">
                  <c:v>2.67415</c:v>
                </c:pt>
                <c:pt idx="55">
                  <c:v>2.2082700000000002</c:v>
                </c:pt>
                <c:pt idx="56">
                  <c:v>1.8563000000000001</c:v>
                </c:pt>
                <c:pt idx="57">
                  <c:v>2.0668599999999993</c:v>
                </c:pt>
                <c:pt idx="58">
                  <c:v>2.6579299999999999</c:v>
                </c:pt>
                <c:pt idx="59">
                  <c:v>1.5040800000000001</c:v>
                </c:pt>
                <c:pt idx="60">
                  <c:v>2.2082700000000002</c:v>
                </c:pt>
                <c:pt idx="61">
                  <c:v>2.163320000000001</c:v>
                </c:pt>
                <c:pt idx="62">
                  <c:v>1.7861899999999999</c:v>
                </c:pt>
                <c:pt idx="63">
                  <c:v>2.1041300000000009</c:v>
                </c:pt>
                <c:pt idx="64">
                  <c:v>2.095969999999999</c:v>
                </c:pt>
                <c:pt idx="65">
                  <c:v>0.69315000000000004</c:v>
                </c:pt>
                <c:pt idx="66">
                  <c:v>1.7578599999999998</c:v>
                </c:pt>
                <c:pt idx="67">
                  <c:v>1.8563000000000001</c:v>
                </c:pt>
                <c:pt idx="68">
                  <c:v>2.2407100000000009</c:v>
                </c:pt>
                <c:pt idx="69">
                  <c:v>1.77495</c:v>
                </c:pt>
                <c:pt idx="70">
                  <c:v>1.88707</c:v>
                </c:pt>
                <c:pt idx="71">
                  <c:v>2.2617600000000002</c:v>
                </c:pt>
                <c:pt idx="72">
                  <c:v>1.70475</c:v>
                </c:pt>
                <c:pt idx="73">
                  <c:v>2.3561299999999989</c:v>
                </c:pt>
                <c:pt idx="74">
                  <c:v>1.80829</c:v>
                </c:pt>
                <c:pt idx="75">
                  <c:v>1.70475</c:v>
                </c:pt>
                <c:pt idx="76">
                  <c:v>2.493209999999999</c:v>
                </c:pt>
                <c:pt idx="77">
                  <c:v>1.9671099999999999</c:v>
                </c:pt>
                <c:pt idx="78">
                  <c:v>2.2925300000000002</c:v>
                </c:pt>
                <c:pt idx="79">
                  <c:v>2.402429999999999</c:v>
                </c:pt>
                <c:pt idx="80">
                  <c:v>2.2823799999999999</c:v>
                </c:pt>
                <c:pt idx="81">
                  <c:v>1.74047</c:v>
                </c:pt>
                <c:pt idx="82">
                  <c:v>1.70475</c:v>
                </c:pt>
                <c:pt idx="83">
                  <c:v>1.98787</c:v>
                </c:pt>
                <c:pt idx="84">
                  <c:v>2.5572300000000001</c:v>
                </c:pt>
                <c:pt idx="85">
                  <c:v>2.2721300000000002</c:v>
                </c:pt>
                <c:pt idx="86">
                  <c:v>1.7917599999999998</c:v>
                </c:pt>
                <c:pt idx="87">
                  <c:v>1.5581400000000001</c:v>
                </c:pt>
                <c:pt idx="88">
                  <c:v>1.64866</c:v>
                </c:pt>
                <c:pt idx="89">
                  <c:v>1.6863999999999999</c:v>
                </c:pt>
                <c:pt idx="90">
                  <c:v>1.4109899999999995</c:v>
                </c:pt>
                <c:pt idx="91">
                  <c:v>1.74047</c:v>
                </c:pt>
                <c:pt idx="92">
                  <c:v>1.06471</c:v>
                </c:pt>
                <c:pt idx="93">
                  <c:v>1.9671099999999999</c:v>
                </c:pt>
                <c:pt idx="94">
                  <c:v>0.96063000000000021</c:v>
                </c:pt>
                <c:pt idx="95">
                  <c:v>2.1972200000000002</c:v>
                </c:pt>
                <c:pt idx="96">
                  <c:v>1.9969699999999999</c:v>
                </c:pt>
                <c:pt idx="97">
                  <c:v>2.2442500000000001</c:v>
                </c:pt>
                <c:pt idx="98">
                  <c:v>1.70475</c:v>
                </c:pt>
                <c:pt idx="99">
                  <c:v>2.163320000000001</c:v>
                </c:pt>
                <c:pt idx="100">
                  <c:v>1.6357599999999999</c:v>
                </c:pt>
                <c:pt idx="101">
                  <c:v>1.8405499999999999</c:v>
                </c:pt>
                <c:pt idx="102">
                  <c:v>1.9671099999999999</c:v>
                </c:pt>
                <c:pt idx="103">
                  <c:v>1.9315199999999999</c:v>
                </c:pt>
                <c:pt idx="104">
                  <c:v>1.5475599999999998</c:v>
                </c:pt>
                <c:pt idx="105">
                  <c:v>2.014899999999999</c:v>
                </c:pt>
                <c:pt idx="106">
                  <c:v>1.9740800000000005</c:v>
                </c:pt>
                <c:pt idx="107">
                  <c:v>1.2809299999999995</c:v>
                </c:pt>
                <c:pt idx="108">
                  <c:v>2.001479999999999</c:v>
                </c:pt>
                <c:pt idx="109">
                  <c:v>1.94591</c:v>
                </c:pt>
                <c:pt idx="110">
                  <c:v>1.94591</c:v>
                </c:pt>
                <c:pt idx="111">
                  <c:v>2.0390499999999987</c:v>
                </c:pt>
                <c:pt idx="112">
                  <c:v>1.66771</c:v>
                </c:pt>
                <c:pt idx="113">
                  <c:v>1.5475599999999998</c:v>
                </c:pt>
                <c:pt idx="114">
                  <c:v>1.64866</c:v>
                </c:pt>
                <c:pt idx="115">
                  <c:v>2.23001</c:v>
                </c:pt>
                <c:pt idx="116">
                  <c:v>1.66771</c:v>
                </c:pt>
                <c:pt idx="117">
                  <c:v>0.99324999999999997</c:v>
                </c:pt>
                <c:pt idx="118">
                  <c:v>2.5952499999999987</c:v>
                </c:pt>
                <c:pt idx="119">
                  <c:v>0.78845999999999983</c:v>
                </c:pt>
                <c:pt idx="120">
                  <c:v>2.302589999999999</c:v>
                </c:pt>
                <c:pt idx="121">
                  <c:v>1.91692</c:v>
                </c:pt>
                <c:pt idx="122">
                  <c:v>2.4069499999999993</c:v>
                </c:pt>
                <c:pt idx="123">
                  <c:v>1.8405499999999999</c:v>
                </c:pt>
                <c:pt idx="124">
                  <c:v>1.66771</c:v>
                </c:pt>
                <c:pt idx="125">
                  <c:v>2.3125399999999989</c:v>
                </c:pt>
                <c:pt idx="126">
                  <c:v>1.91398</c:v>
                </c:pt>
                <c:pt idx="127">
                  <c:v>1.6771</c:v>
                </c:pt>
                <c:pt idx="128">
                  <c:v>1.9021100000000004</c:v>
                </c:pt>
                <c:pt idx="129">
                  <c:v>2.3679000000000001</c:v>
                </c:pt>
                <c:pt idx="130">
                  <c:v>1.6863999999999999</c:v>
                </c:pt>
                <c:pt idx="131">
                  <c:v>2.4849100000000002</c:v>
                </c:pt>
                <c:pt idx="132">
                  <c:v>2.04122</c:v>
                </c:pt>
                <c:pt idx="133">
                  <c:v>1.6614</c:v>
                </c:pt>
                <c:pt idx="134">
                  <c:v>1.6582300000000001</c:v>
                </c:pt>
                <c:pt idx="135">
                  <c:v>1.9600900000000001</c:v>
                </c:pt>
                <c:pt idx="136">
                  <c:v>1.77495</c:v>
                </c:pt>
                <c:pt idx="137">
                  <c:v>1.58924</c:v>
                </c:pt>
                <c:pt idx="138">
                  <c:v>1.7917599999999998</c:v>
                </c:pt>
                <c:pt idx="139">
                  <c:v>1.06471</c:v>
                </c:pt>
                <c:pt idx="140">
                  <c:v>1.94591</c:v>
                </c:pt>
                <c:pt idx="141">
                  <c:v>1.9671099999999999</c:v>
                </c:pt>
                <c:pt idx="142">
                  <c:v>1.9021100000000004</c:v>
                </c:pt>
                <c:pt idx="143">
                  <c:v>1.9600900000000001</c:v>
                </c:pt>
                <c:pt idx="144">
                  <c:v>1.98787</c:v>
                </c:pt>
                <c:pt idx="145">
                  <c:v>1.4350799999999995</c:v>
                </c:pt>
                <c:pt idx="146">
                  <c:v>2.1400700000000001</c:v>
                </c:pt>
                <c:pt idx="147">
                  <c:v>2.17475</c:v>
                </c:pt>
                <c:pt idx="148">
                  <c:v>2.0281500000000001</c:v>
                </c:pt>
                <c:pt idx="149">
                  <c:v>1.1631499999999999</c:v>
                </c:pt>
                <c:pt idx="150">
                  <c:v>1.5202899999999999</c:v>
                </c:pt>
                <c:pt idx="151">
                  <c:v>1.4815999999999996</c:v>
                </c:pt>
                <c:pt idx="152">
                  <c:v>1.8245499999999999</c:v>
                </c:pt>
                <c:pt idx="153">
                  <c:v>2.014899999999999</c:v>
                </c:pt>
                <c:pt idx="154">
                  <c:v>2.365559999999999</c:v>
                </c:pt>
                <c:pt idx="155">
                  <c:v>2.5230600000000001</c:v>
                </c:pt>
                <c:pt idx="156">
                  <c:v>2.163320000000001</c:v>
                </c:pt>
                <c:pt idx="157">
                  <c:v>1.91692</c:v>
                </c:pt>
                <c:pt idx="158">
                  <c:v>2.4159099999999989</c:v>
                </c:pt>
                <c:pt idx="159">
                  <c:v>1.5686199999999999</c:v>
                </c:pt>
                <c:pt idx="160">
                  <c:v>2.7663199999999999</c:v>
                </c:pt>
                <c:pt idx="161">
                  <c:v>2.2721300000000002</c:v>
                </c:pt>
                <c:pt idx="162">
                  <c:v>1.94591</c:v>
                </c:pt>
                <c:pt idx="163">
                  <c:v>1.8484499999999999</c:v>
                </c:pt>
                <c:pt idx="164">
                  <c:v>2.1400700000000001</c:v>
                </c:pt>
                <c:pt idx="165">
                  <c:v>1.8717999999999995</c:v>
                </c:pt>
                <c:pt idx="166">
                  <c:v>1.5686199999999999</c:v>
                </c:pt>
                <c:pt idx="167">
                  <c:v>1.7578599999999998</c:v>
                </c:pt>
                <c:pt idx="168">
                  <c:v>2.1400700000000001</c:v>
                </c:pt>
                <c:pt idx="169">
                  <c:v>2.04122</c:v>
                </c:pt>
                <c:pt idx="170">
                  <c:v>1.8717999999999995</c:v>
                </c:pt>
                <c:pt idx="171">
                  <c:v>1.1939199999999999</c:v>
                </c:pt>
                <c:pt idx="172">
                  <c:v>2.4541300000000001</c:v>
                </c:pt>
                <c:pt idx="173">
                  <c:v>2.1162599999999987</c:v>
                </c:pt>
                <c:pt idx="174">
                  <c:v>1.9740800000000005</c:v>
                </c:pt>
                <c:pt idx="175">
                  <c:v>2.0541200000000002</c:v>
                </c:pt>
                <c:pt idx="176">
                  <c:v>1.7491999999999996</c:v>
                </c:pt>
                <c:pt idx="177">
                  <c:v>1.5686199999999999</c:v>
                </c:pt>
                <c:pt idx="178">
                  <c:v>2.0668599999999993</c:v>
                </c:pt>
                <c:pt idx="179">
                  <c:v>1.77495</c:v>
                </c:pt>
                <c:pt idx="180">
                  <c:v>2.1162599999999987</c:v>
                </c:pt>
                <c:pt idx="181">
                  <c:v>1.88707</c:v>
                </c:pt>
                <c:pt idx="182">
                  <c:v>1.4586199999999998</c:v>
                </c:pt>
                <c:pt idx="183">
                  <c:v>1.7227699999999995</c:v>
                </c:pt>
                <c:pt idx="184">
                  <c:v>1.8405499999999999</c:v>
                </c:pt>
                <c:pt idx="185">
                  <c:v>1.74047</c:v>
                </c:pt>
                <c:pt idx="186">
                  <c:v>1.4109899999999995</c:v>
                </c:pt>
                <c:pt idx="187">
                  <c:v>1.9242500000000005</c:v>
                </c:pt>
                <c:pt idx="188">
                  <c:v>1.70475</c:v>
                </c:pt>
                <c:pt idx="189">
                  <c:v>1.8245499999999999</c:v>
                </c:pt>
                <c:pt idx="190">
                  <c:v>2.1177600000000001</c:v>
                </c:pt>
                <c:pt idx="191">
                  <c:v>1.52606</c:v>
                </c:pt>
                <c:pt idx="192">
                  <c:v>1.78667</c:v>
                </c:pt>
                <c:pt idx="193">
                  <c:v>2.2407100000000009</c:v>
                </c:pt>
                <c:pt idx="194">
                  <c:v>2.0794399999999991</c:v>
                </c:pt>
                <c:pt idx="195">
                  <c:v>1.5686199999999999</c:v>
                </c:pt>
                <c:pt idx="196">
                  <c:v>2.4681000000000002</c:v>
                </c:pt>
                <c:pt idx="197">
                  <c:v>1.9021100000000004</c:v>
                </c:pt>
                <c:pt idx="198">
                  <c:v>1.5475599999999998</c:v>
                </c:pt>
                <c:pt idx="199">
                  <c:v>2.0541200000000002</c:v>
                </c:pt>
                <c:pt idx="200">
                  <c:v>1.77495</c:v>
                </c:pt>
                <c:pt idx="201">
                  <c:v>1.6550499999999999</c:v>
                </c:pt>
                <c:pt idx="202">
                  <c:v>2.4069499999999993</c:v>
                </c:pt>
                <c:pt idx="203">
                  <c:v>1.4815999999999996</c:v>
                </c:pt>
                <c:pt idx="204">
                  <c:v>2.3418099999999993</c:v>
                </c:pt>
                <c:pt idx="205">
                  <c:v>2.0082100000000001</c:v>
                </c:pt>
                <c:pt idx="206">
                  <c:v>1.60944</c:v>
                </c:pt>
                <c:pt idx="207">
                  <c:v>1.2809299999999995</c:v>
                </c:pt>
                <c:pt idx="208">
                  <c:v>1.8245499999999999</c:v>
                </c:pt>
                <c:pt idx="209">
                  <c:v>1.9021100000000004</c:v>
                </c:pt>
                <c:pt idx="210">
                  <c:v>1.5475599999999998</c:v>
                </c:pt>
                <c:pt idx="211">
                  <c:v>1.74047</c:v>
                </c:pt>
                <c:pt idx="212">
                  <c:v>2.1122299999999989</c:v>
                </c:pt>
                <c:pt idx="213">
                  <c:v>1.9430499999999999</c:v>
                </c:pt>
                <c:pt idx="214">
                  <c:v>2.1041300000000009</c:v>
                </c:pt>
                <c:pt idx="215">
                  <c:v>2.493209999999999</c:v>
                </c:pt>
                <c:pt idx="216">
                  <c:v>2.3679000000000001</c:v>
                </c:pt>
                <c:pt idx="217">
                  <c:v>1.8245499999999999</c:v>
                </c:pt>
                <c:pt idx="218">
                  <c:v>2.42259</c:v>
                </c:pt>
                <c:pt idx="219">
                  <c:v>1.58924</c:v>
                </c:pt>
                <c:pt idx="220">
                  <c:v>2.4188899999999993</c:v>
                </c:pt>
                <c:pt idx="221">
                  <c:v>1.7227699999999995</c:v>
                </c:pt>
                <c:pt idx="222">
                  <c:v>1.8563000000000001</c:v>
                </c:pt>
                <c:pt idx="223">
                  <c:v>2.02155</c:v>
                </c:pt>
                <c:pt idx="224">
                  <c:v>1.8717999999999995</c:v>
                </c:pt>
                <c:pt idx="225">
                  <c:v>1.5040800000000001</c:v>
                </c:pt>
                <c:pt idx="226">
                  <c:v>1.4815999999999996</c:v>
                </c:pt>
                <c:pt idx="227">
                  <c:v>1.6357599999999999</c:v>
                </c:pt>
                <c:pt idx="228">
                  <c:v>1.64866</c:v>
                </c:pt>
                <c:pt idx="229">
                  <c:v>1.8971199999999999</c:v>
                </c:pt>
                <c:pt idx="230">
                  <c:v>1.5686199999999999</c:v>
                </c:pt>
                <c:pt idx="231">
                  <c:v>2.0668599999999993</c:v>
                </c:pt>
                <c:pt idx="232">
                  <c:v>2.3174699999999993</c:v>
                </c:pt>
                <c:pt idx="233">
                  <c:v>1.2527599999999999</c:v>
                </c:pt>
                <c:pt idx="234">
                  <c:v>2.014899999999999</c:v>
                </c:pt>
                <c:pt idx="235">
                  <c:v>2.163320000000001</c:v>
                </c:pt>
                <c:pt idx="236">
                  <c:v>1.8820100000000004</c:v>
                </c:pt>
                <c:pt idx="237">
                  <c:v>2.2191999999999998</c:v>
                </c:pt>
                <c:pt idx="238">
                  <c:v>1.91692</c:v>
                </c:pt>
                <c:pt idx="239">
                  <c:v>1.9600900000000001</c:v>
                </c:pt>
                <c:pt idx="240">
                  <c:v>1.66771</c:v>
                </c:pt>
                <c:pt idx="241">
                  <c:v>1.52606</c:v>
                </c:pt>
                <c:pt idx="242">
                  <c:v>2.4009200000000002</c:v>
                </c:pt>
                <c:pt idx="243">
                  <c:v>2.32239</c:v>
                </c:pt>
                <c:pt idx="244">
                  <c:v>2.1041300000000009</c:v>
                </c:pt>
                <c:pt idx="245">
                  <c:v>2.0668599999999993</c:v>
                </c:pt>
                <c:pt idx="246">
                  <c:v>1.74047</c:v>
                </c:pt>
                <c:pt idx="247">
                  <c:v>2.001479999999999</c:v>
                </c:pt>
                <c:pt idx="248">
                  <c:v>2.151759999999999</c:v>
                </c:pt>
                <c:pt idx="249">
                  <c:v>1.8563000000000001</c:v>
                </c:pt>
                <c:pt idx="250">
                  <c:v>2.014899999999999</c:v>
                </c:pt>
                <c:pt idx="251">
                  <c:v>2.001479999999999</c:v>
                </c:pt>
                <c:pt idx="252">
                  <c:v>1.91692</c:v>
                </c:pt>
                <c:pt idx="253">
                  <c:v>1.52606</c:v>
                </c:pt>
                <c:pt idx="254">
                  <c:v>1.4109899999999995</c:v>
                </c:pt>
                <c:pt idx="255">
                  <c:v>2.151759999999999</c:v>
                </c:pt>
                <c:pt idx="256">
                  <c:v>1.80829</c:v>
                </c:pt>
                <c:pt idx="257">
                  <c:v>1.5993899999999999</c:v>
                </c:pt>
                <c:pt idx="258">
                  <c:v>2.2407100000000009</c:v>
                </c:pt>
                <c:pt idx="259">
                  <c:v>1.8245499999999999</c:v>
                </c:pt>
                <c:pt idx="260">
                  <c:v>1.70475</c:v>
                </c:pt>
                <c:pt idx="261">
                  <c:v>2.0281500000000001</c:v>
                </c:pt>
                <c:pt idx="262">
                  <c:v>2.031429999999999</c:v>
                </c:pt>
                <c:pt idx="263">
                  <c:v>2.09802</c:v>
                </c:pt>
                <c:pt idx="264">
                  <c:v>2.1361399999999997</c:v>
                </c:pt>
                <c:pt idx="265">
                  <c:v>1.4815999999999996</c:v>
                </c:pt>
                <c:pt idx="266">
                  <c:v>1.9946999999999999</c:v>
                </c:pt>
                <c:pt idx="267">
                  <c:v>1.6863999999999999</c:v>
                </c:pt>
                <c:pt idx="268">
                  <c:v>1.7578599999999998</c:v>
                </c:pt>
                <c:pt idx="269">
                  <c:v>1.98787</c:v>
                </c:pt>
                <c:pt idx="270">
                  <c:v>2.2925300000000002</c:v>
                </c:pt>
                <c:pt idx="271">
                  <c:v>2.4849100000000002</c:v>
                </c:pt>
                <c:pt idx="272">
                  <c:v>1.9740800000000005</c:v>
                </c:pt>
                <c:pt idx="273">
                  <c:v>2.7788200000000001</c:v>
                </c:pt>
                <c:pt idx="274">
                  <c:v>2.5802200000000002</c:v>
                </c:pt>
                <c:pt idx="275">
                  <c:v>1.5475599999999998</c:v>
                </c:pt>
                <c:pt idx="276">
                  <c:v>2.25129</c:v>
                </c:pt>
                <c:pt idx="277">
                  <c:v>1.64866</c:v>
                </c:pt>
                <c:pt idx="278">
                  <c:v>2.5415999999999999</c:v>
                </c:pt>
                <c:pt idx="279">
                  <c:v>1.5475599999999998</c:v>
                </c:pt>
                <c:pt idx="280">
                  <c:v>2.4659800000000001</c:v>
                </c:pt>
                <c:pt idx="281">
                  <c:v>2.0731700000000002</c:v>
                </c:pt>
                <c:pt idx="282">
                  <c:v>1.94591</c:v>
                </c:pt>
                <c:pt idx="283">
                  <c:v>2.0794399999999991</c:v>
                </c:pt>
                <c:pt idx="284">
                  <c:v>1.30833</c:v>
                </c:pt>
                <c:pt idx="285">
                  <c:v>1.7917599999999998</c:v>
                </c:pt>
                <c:pt idx="286">
                  <c:v>2.014899999999999</c:v>
                </c:pt>
                <c:pt idx="287">
                  <c:v>2.1041300000000009</c:v>
                </c:pt>
                <c:pt idx="288">
                  <c:v>2.4423499999999989</c:v>
                </c:pt>
                <c:pt idx="289">
                  <c:v>2.4336099999999989</c:v>
                </c:pt>
                <c:pt idx="290">
                  <c:v>2.1041300000000009</c:v>
                </c:pt>
                <c:pt idx="291">
                  <c:v>2.2823799999999999</c:v>
                </c:pt>
                <c:pt idx="292">
                  <c:v>1.4109899999999995</c:v>
                </c:pt>
                <c:pt idx="293">
                  <c:v>0.91629000000000005</c:v>
                </c:pt>
                <c:pt idx="294">
                  <c:v>2.302589999999999</c:v>
                </c:pt>
                <c:pt idx="295">
                  <c:v>2.6461700000000001</c:v>
                </c:pt>
                <c:pt idx="296">
                  <c:v>1.8245499999999999</c:v>
                </c:pt>
                <c:pt idx="297">
                  <c:v>2.2721300000000002</c:v>
                </c:pt>
                <c:pt idx="298">
                  <c:v>1.8999699999999995</c:v>
                </c:pt>
                <c:pt idx="299">
                  <c:v>2.2191999999999998</c:v>
                </c:pt>
                <c:pt idx="300">
                  <c:v>1.7917599999999998</c:v>
                </c:pt>
                <c:pt idx="301">
                  <c:v>2.1860499999999989</c:v>
                </c:pt>
                <c:pt idx="302">
                  <c:v>2.1860499999999989</c:v>
                </c:pt>
                <c:pt idx="303">
                  <c:v>1.7227699999999995</c:v>
                </c:pt>
                <c:pt idx="304">
                  <c:v>1.94591</c:v>
                </c:pt>
                <c:pt idx="305">
                  <c:v>2.0794399999999991</c:v>
                </c:pt>
                <c:pt idx="306">
                  <c:v>1.9740800000000005</c:v>
                </c:pt>
                <c:pt idx="307">
                  <c:v>2.1341700000000001</c:v>
                </c:pt>
                <c:pt idx="308">
                  <c:v>2.1860499999999989</c:v>
                </c:pt>
                <c:pt idx="309">
                  <c:v>1.9021100000000004</c:v>
                </c:pt>
                <c:pt idx="310">
                  <c:v>2.014899999999999</c:v>
                </c:pt>
                <c:pt idx="311">
                  <c:v>2.151759999999999</c:v>
                </c:pt>
                <c:pt idx="312">
                  <c:v>2.5989800000000001</c:v>
                </c:pt>
                <c:pt idx="313">
                  <c:v>1.52606</c:v>
                </c:pt>
                <c:pt idx="314">
                  <c:v>2.2460100000000001</c:v>
                </c:pt>
                <c:pt idx="315">
                  <c:v>1.4815999999999996</c:v>
                </c:pt>
                <c:pt idx="316">
                  <c:v>2.3489900000000001</c:v>
                </c:pt>
                <c:pt idx="317">
                  <c:v>1.8245499999999999</c:v>
                </c:pt>
                <c:pt idx="318">
                  <c:v>1.2237799999999996</c:v>
                </c:pt>
                <c:pt idx="319">
                  <c:v>2.6672300000000009</c:v>
                </c:pt>
                <c:pt idx="320">
                  <c:v>1.38629</c:v>
                </c:pt>
                <c:pt idx="321">
                  <c:v>2.3561299999999989</c:v>
                </c:pt>
                <c:pt idx="322">
                  <c:v>1.1631499999999999</c:v>
                </c:pt>
                <c:pt idx="323">
                  <c:v>1.3609800000000001</c:v>
                </c:pt>
                <c:pt idx="324">
                  <c:v>1.70475</c:v>
                </c:pt>
                <c:pt idx="325">
                  <c:v>2.32728</c:v>
                </c:pt>
                <c:pt idx="326">
                  <c:v>1.94591</c:v>
                </c:pt>
                <c:pt idx="327">
                  <c:v>2.2470699999999999</c:v>
                </c:pt>
                <c:pt idx="328">
                  <c:v>2.2772700000000001</c:v>
                </c:pt>
                <c:pt idx="329">
                  <c:v>2.001479999999999</c:v>
                </c:pt>
                <c:pt idx="330">
                  <c:v>1.7917599999999998</c:v>
                </c:pt>
                <c:pt idx="331">
                  <c:v>2.23001</c:v>
                </c:pt>
                <c:pt idx="332">
                  <c:v>1.0296199999999998</c:v>
                </c:pt>
                <c:pt idx="333">
                  <c:v>2.2082700000000002</c:v>
                </c:pt>
                <c:pt idx="334">
                  <c:v>1.6956199999999999</c:v>
                </c:pt>
                <c:pt idx="335">
                  <c:v>2.0918599999999987</c:v>
                </c:pt>
                <c:pt idx="336">
                  <c:v>1.9694400000000001</c:v>
                </c:pt>
                <c:pt idx="337">
                  <c:v>1.8717999999999995</c:v>
                </c:pt>
                <c:pt idx="338">
                  <c:v>2.2191999999999998</c:v>
                </c:pt>
                <c:pt idx="339">
                  <c:v>2.04122</c:v>
                </c:pt>
                <c:pt idx="340">
                  <c:v>1.80829</c:v>
                </c:pt>
                <c:pt idx="341">
                  <c:v>2.1972200000000002</c:v>
                </c:pt>
                <c:pt idx="342">
                  <c:v>2.32239</c:v>
                </c:pt>
                <c:pt idx="343">
                  <c:v>0.33647000000000027</c:v>
                </c:pt>
                <c:pt idx="344">
                  <c:v>1.8405499999999999</c:v>
                </c:pt>
                <c:pt idx="345">
                  <c:v>1.58924</c:v>
                </c:pt>
                <c:pt idx="346">
                  <c:v>2.25129</c:v>
                </c:pt>
                <c:pt idx="347">
                  <c:v>2.5649500000000001</c:v>
                </c:pt>
                <c:pt idx="348">
                  <c:v>1.98787</c:v>
                </c:pt>
                <c:pt idx="349">
                  <c:v>2.8621999999999992</c:v>
                </c:pt>
                <c:pt idx="350">
                  <c:v>1.0767500000000001</c:v>
                </c:pt>
                <c:pt idx="351">
                  <c:v>1.94591</c:v>
                </c:pt>
                <c:pt idx="352">
                  <c:v>2.0918599999999987</c:v>
                </c:pt>
                <c:pt idx="353">
                  <c:v>1.5040800000000001</c:v>
                </c:pt>
                <c:pt idx="354">
                  <c:v>1.7227699999999995</c:v>
                </c:pt>
                <c:pt idx="355">
                  <c:v>1.8405499999999999</c:v>
                </c:pt>
                <c:pt idx="356">
                  <c:v>1.64866</c:v>
                </c:pt>
                <c:pt idx="357">
                  <c:v>2.309229999999999</c:v>
                </c:pt>
                <c:pt idx="358">
                  <c:v>2.0541200000000002</c:v>
                </c:pt>
                <c:pt idx="359">
                  <c:v>2.3910499999999981</c:v>
                </c:pt>
                <c:pt idx="360">
                  <c:v>2.370239999999999</c:v>
                </c:pt>
                <c:pt idx="361">
                  <c:v>1.66771</c:v>
                </c:pt>
                <c:pt idx="362">
                  <c:v>1.88707</c:v>
                </c:pt>
                <c:pt idx="363">
                  <c:v>2.2407100000000009</c:v>
                </c:pt>
                <c:pt idx="364">
                  <c:v>2.03471</c:v>
                </c:pt>
                <c:pt idx="365">
                  <c:v>1.94591</c:v>
                </c:pt>
                <c:pt idx="366">
                  <c:v>1.7316599999999998</c:v>
                </c:pt>
                <c:pt idx="367">
                  <c:v>2.163320000000001</c:v>
                </c:pt>
                <c:pt idx="368">
                  <c:v>1.88707</c:v>
                </c:pt>
                <c:pt idx="369">
                  <c:v>1.64866</c:v>
                </c:pt>
                <c:pt idx="370">
                  <c:v>2.4114399999999989</c:v>
                </c:pt>
                <c:pt idx="371">
                  <c:v>2.0918599999999987</c:v>
                </c:pt>
                <c:pt idx="372">
                  <c:v>2.2925300000000002</c:v>
                </c:pt>
                <c:pt idx="373">
                  <c:v>2.5952499999999987</c:v>
                </c:pt>
                <c:pt idx="374">
                  <c:v>2.2009200000000009</c:v>
                </c:pt>
                <c:pt idx="375">
                  <c:v>1.4815999999999996</c:v>
                </c:pt>
                <c:pt idx="376">
                  <c:v>2.2617600000000002</c:v>
                </c:pt>
                <c:pt idx="377">
                  <c:v>1.77495</c:v>
                </c:pt>
                <c:pt idx="378">
                  <c:v>1.2237799999999996</c:v>
                </c:pt>
                <c:pt idx="379">
                  <c:v>1.8405499999999999</c:v>
                </c:pt>
                <c:pt idx="380">
                  <c:v>2.2119300000000002</c:v>
                </c:pt>
                <c:pt idx="381">
                  <c:v>2.1439800000000009</c:v>
                </c:pt>
              </c:numCache>
            </c:numRef>
          </c:xVal>
          <c:yVal>
            <c:numRef>
              <c:f>scatterplots!$B$2:$B$383</c:f>
              <c:numCache>
                <c:formatCode>General</c:formatCode>
                <c:ptCount val="382"/>
                <c:pt idx="0">
                  <c:v>0.78800000000000003</c:v>
                </c:pt>
                <c:pt idx="1">
                  <c:v>-0.29303000000000001</c:v>
                </c:pt>
                <c:pt idx="2">
                  <c:v>0.58500999999999981</c:v>
                </c:pt>
                <c:pt idx="3">
                  <c:v>9.1670000000000001E-2</c:v>
                </c:pt>
                <c:pt idx="4">
                  <c:v>0.34075</c:v>
                </c:pt>
                <c:pt idx="5">
                  <c:v>0.95282000000000022</c:v>
                </c:pt>
                <c:pt idx="6">
                  <c:v>0.75094000000000038</c:v>
                </c:pt>
                <c:pt idx="7">
                  <c:v>1.77867</c:v>
                </c:pt>
                <c:pt idx="8">
                  <c:v>0.67650999999999994</c:v>
                </c:pt>
                <c:pt idx="9">
                  <c:v>0.35837000000000013</c:v>
                </c:pt>
                <c:pt idx="10">
                  <c:v>0.41476000000000002</c:v>
                </c:pt>
                <c:pt idx="11">
                  <c:v>-0.44942000000000015</c:v>
                </c:pt>
                <c:pt idx="12">
                  <c:v>0.6439600000000002</c:v>
                </c:pt>
                <c:pt idx="13">
                  <c:v>0.75612000000000024</c:v>
                </c:pt>
                <c:pt idx="14">
                  <c:v>0.75987000000000038</c:v>
                </c:pt>
                <c:pt idx="15">
                  <c:v>1.4048699999999996</c:v>
                </c:pt>
                <c:pt idx="16">
                  <c:v>0.5805399999999995</c:v>
                </c:pt>
                <c:pt idx="17">
                  <c:v>0.76174000000000031</c:v>
                </c:pt>
                <c:pt idx="18">
                  <c:v>1.16127</c:v>
                </c:pt>
                <c:pt idx="19">
                  <c:v>0.53708</c:v>
                </c:pt>
                <c:pt idx="20">
                  <c:v>0.25542000000000009</c:v>
                </c:pt>
                <c:pt idx="21">
                  <c:v>0.3023200000000002</c:v>
                </c:pt>
                <c:pt idx="22">
                  <c:v>0.6554500000000002</c:v>
                </c:pt>
                <c:pt idx="23">
                  <c:v>0.62594000000000038</c:v>
                </c:pt>
                <c:pt idx="24">
                  <c:v>-1.3089999999999999E-2</c:v>
                </c:pt>
                <c:pt idx="25">
                  <c:v>0.26620000000000005</c:v>
                </c:pt>
                <c:pt idx="26">
                  <c:v>5.5430000000000014E-2</c:v>
                </c:pt>
                <c:pt idx="27">
                  <c:v>0.35767000000000015</c:v>
                </c:pt>
                <c:pt idx="28">
                  <c:v>1.2237799999999996</c:v>
                </c:pt>
                <c:pt idx="29">
                  <c:v>0.98019999999999996</c:v>
                </c:pt>
                <c:pt idx="30">
                  <c:v>0.14323000000000005</c:v>
                </c:pt>
                <c:pt idx="31">
                  <c:v>0.68208999999999997</c:v>
                </c:pt>
                <c:pt idx="32">
                  <c:v>1.05257</c:v>
                </c:pt>
                <c:pt idx="33">
                  <c:v>1.1515199999999999</c:v>
                </c:pt>
                <c:pt idx="34">
                  <c:v>0.94585000000000019</c:v>
                </c:pt>
                <c:pt idx="35">
                  <c:v>0.61248000000000002</c:v>
                </c:pt>
                <c:pt idx="36">
                  <c:v>0.67396000000000023</c:v>
                </c:pt>
                <c:pt idx="37">
                  <c:v>1.4660299999999995</c:v>
                </c:pt>
                <c:pt idx="38">
                  <c:v>-8.1210000000000018E-2</c:v>
                </c:pt>
                <c:pt idx="39">
                  <c:v>1.0163199999999999</c:v>
                </c:pt>
                <c:pt idx="40">
                  <c:v>2.9559999999999999E-2</c:v>
                </c:pt>
                <c:pt idx="41">
                  <c:v>1.2243599999999999</c:v>
                </c:pt>
                <c:pt idx="42">
                  <c:v>0.36603000000000002</c:v>
                </c:pt>
                <c:pt idx="43">
                  <c:v>0.61895999999999995</c:v>
                </c:pt>
                <c:pt idx="44">
                  <c:v>0.40946000000000016</c:v>
                </c:pt>
                <c:pt idx="45">
                  <c:v>1.1187400000000001</c:v>
                </c:pt>
                <c:pt idx="46">
                  <c:v>0.95396999999999998</c:v>
                </c:pt>
                <c:pt idx="47">
                  <c:v>0.40680000000000011</c:v>
                </c:pt>
                <c:pt idx="48">
                  <c:v>0.65441000000000005</c:v>
                </c:pt>
                <c:pt idx="49">
                  <c:v>9.4400000000000026E-2</c:v>
                </c:pt>
                <c:pt idx="50">
                  <c:v>7.7890000000000029E-2</c:v>
                </c:pt>
                <c:pt idx="51">
                  <c:v>0.81535999999999997</c:v>
                </c:pt>
                <c:pt idx="52">
                  <c:v>0.66732000000000025</c:v>
                </c:pt>
                <c:pt idx="53">
                  <c:v>0.16127</c:v>
                </c:pt>
                <c:pt idx="54">
                  <c:v>7.3249999999999996E-2</c:v>
                </c:pt>
                <c:pt idx="55">
                  <c:v>0.12132999999999998</c:v>
                </c:pt>
                <c:pt idx="56">
                  <c:v>-0.75078000000000022</c:v>
                </c:pt>
                <c:pt idx="57">
                  <c:v>0.70804000000000022</c:v>
                </c:pt>
                <c:pt idx="58">
                  <c:v>0.45806000000000002</c:v>
                </c:pt>
                <c:pt idx="59">
                  <c:v>0.38390000000000013</c:v>
                </c:pt>
                <c:pt idx="60">
                  <c:v>0.39069000000000015</c:v>
                </c:pt>
                <c:pt idx="61">
                  <c:v>-6.1879999999999998E-2</c:v>
                </c:pt>
                <c:pt idx="62">
                  <c:v>0.84372000000000025</c:v>
                </c:pt>
                <c:pt idx="63">
                  <c:v>0.59774000000000005</c:v>
                </c:pt>
                <c:pt idx="64">
                  <c:v>0.70901999999999998</c:v>
                </c:pt>
                <c:pt idx="65">
                  <c:v>0.84587000000000023</c:v>
                </c:pt>
                <c:pt idx="66">
                  <c:v>-0.14965999999999999</c:v>
                </c:pt>
                <c:pt idx="67">
                  <c:v>0.22634000000000001</c:v>
                </c:pt>
                <c:pt idx="68">
                  <c:v>1.0899099999999995</c:v>
                </c:pt>
                <c:pt idx="69">
                  <c:v>-0.46204000000000001</c:v>
                </c:pt>
                <c:pt idx="70">
                  <c:v>2.6640000000000007E-2</c:v>
                </c:pt>
                <c:pt idx="71">
                  <c:v>1.13751</c:v>
                </c:pt>
                <c:pt idx="72">
                  <c:v>0.50983000000000001</c:v>
                </c:pt>
                <c:pt idx="73">
                  <c:v>0.11422000000000003</c:v>
                </c:pt>
                <c:pt idx="74">
                  <c:v>-0.38126000000000015</c:v>
                </c:pt>
                <c:pt idx="75">
                  <c:v>0.45679000000000003</c:v>
                </c:pt>
                <c:pt idx="76">
                  <c:v>-0.27444000000000002</c:v>
                </c:pt>
                <c:pt idx="77">
                  <c:v>0.31335000000000013</c:v>
                </c:pt>
                <c:pt idx="78">
                  <c:v>0.83073000000000019</c:v>
                </c:pt>
                <c:pt idx="79">
                  <c:v>0.19392000000000001</c:v>
                </c:pt>
                <c:pt idx="80">
                  <c:v>1.0685</c:v>
                </c:pt>
                <c:pt idx="81">
                  <c:v>0.89240999999999981</c:v>
                </c:pt>
                <c:pt idx="82">
                  <c:v>0.28518000000000016</c:v>
                </c:pt>
                <c:pt idx="83">
                  <c:v>-1.7149999999999999E-2</c:v>
                </c:pt>
                <c:pt idx="84">
                  <c:v>9.1670000000000001E-2</c:v>
                </c:pt>
                <c:pt idx="85">
                  <c:v>3.2470000000000013E-2</c:v>
                </c:pt>
                <c:pt idx="86">
                  <c:v>-0.38126000000000015</c:v>
                </c:pt>
                <c:pt idx="87">
                  <c:v>0.18979000000000004</c:v>
                </c:pt>
                <c:pt idx="88">
                  <c:v>-0.16252</c:v>
                </c:pt>
                <c:pt idx="89">
                  <c:v>0.7256100000000002</c:v>
                </c:pt>
                <c:pt idx="90">
                  <c:v>6.6720000000000002E-2</c:v>
                </c:pt>
                <c:pt idx="91">
                  <c:v>0.22234000000000001</c:v>
                </c:pt>
                <c:pt idx="92">
                  <c:v>0.14497000000000004</c:v>
                </c:pt>
                <c:pt idx="93">
                  <c:v>2.6640000000000007E-2</c:v>
                </c:pt>
                <c:pt idx="94">
                  <c:v>-1.3089999999999999E-2</c:v>
                </c:pt>
                <c:pt idx="95">
                  <c:v>0.68259000000000003</c:v>
                </c:pt>
                <c:pt idx="96">
                  <c:v>0.55445999999999973</c:v>
                </c:pt>
                <c:pt idx="97">
                  <c:v>0.51580999999999999</c:v>
                </c:pt>
                <c:pt idx="98">
                  <c:v>0.40547000000000011</c:v>
                </c:pt>
                <c:pt idx="99">
                  <c:v>-1.4100000000000001E-2</c:v>
                </c:pt>
                <c:pt idx="100">
                  <c:v>1.59311</c:v>
                </c:pt>
                <c:pt idx="101">
                  <c:v>-3.5630000000000016E-2</c:v>
                </c:pt>
                <c:pt idx="102">
                  <c:v>0.46875</c:v>
                </c:pt>
                <c:pt idx="103">
                  <c:v>0.42331000000000013</c:v>
                </c:pt>
                <c:pt idx="104">
                  <c:v>0.25851000000000002</c:v>
                </c:pt>
                <c:pt idx="105">
                  <c:v>-0.28502000000000011</c:v>
                </c:pt>
                <c:pt idx="106">
                  <c:v>0.61841999999999997</c:v>
                </c:pt>
                <c:pt idx="107">
                  <c:v>0.94895000000000018</c:v>
                </c:pt>
                <c:pt idx="108">
                  <c:v>8.3420000000000008E-2</c:v>
                </c:pt>
                <c:pt idx="109">
                  <c:v>0.52295000000000003</c:v>
                </c:pt>
                <c:pt idx="110">
                  <c:v>0.15871000000000007</c:v>
                </c:pt>
                <c:pt idx="111">
                  <c:v>0.50741999999999976</c:v>
                </c:pt>
                <c:pt idx="112">
                  <c:v>0.83550999999999997</c:v>
                </c:pt>
                <c:pt idx="113">
                  <c:v>-0.30381000000000014</c:v>
                </c:pt>
                <c:pt idx="114">
                  <c:v>1.7840000000000005E-2</c:v>
                </c:pt>
                <c:pt idx="115">
                  <c:v>0.11333</c:v>
                </c:pt>
                <c:pt idx="116">
                  <c:v>1.07637</c:v>
                </c:pt>
                <c:pt idx="117">
                  <c:v>1.10988</c:v>
                </c:pt>
                <c:pt idx="118">
                  <c:v>-0.42312000000000011</c:v>
                </c:pt>
                <c:pt idx="119">
                  <c:v>1.78624</c:v>
                </c:pt>
                <c:pt idx="120">
                  <c:v>0.67192000000000029</c:v>
                </c:pt>
                <c:pt idx="121">
                  <c:v>0.52590999999999999</c:v>
                </c:pt>
                <c:pt idx="122">
                  <c:v>0.60213000000000005</c:v>
                </c:pt>
                <c:pt idx="123">
                  <c:v>-0.29571000000000008</c:v>
                </c:pt>
                <c:pt idx="124">
                  <c:v>0.56133</c:v>
                </c:pt>
                <c:pt idx="125">
                  <c:v>-0.16842000000000001</c:v>
                </c:pt>
                <c:pt idx="126">
                  <c:v>0.31845000000000012</c:v>
                </c:pt>
                <c:pt idx="127">
                  <c:v>1.1644000000000001</c:v>
                </c:pt>
                <c:pt idx="128">
                  <c:v>-7.6880000000000004E-2</c:v>
                </c:pt>
                <c:pt idx="129">
                  <c:v>-0.25231000000000009</c:v>
                </c:pt>
                <c:pt idx="130">
                  <c:v>0.33719000000000021</c:v>
                </c:pt>
                <c:pt idx="131">
                  <c:v>0.79750999999999983</c:v>
                </c:pt>
                <c:pt idx="132">
                  <c:v>0.56190000000000018</c:v>
                </c:pt>
                <c:pt idx="133">
                  <c:v>0.36811000000000016</c:v>
                </c:pt>
                <c:pt idx="134">
                  <c:v>0.86373000000000022</c:v>
                </c:pt>
                <c:pt idx="135">
                  <c:v>0.62914000000000025</c:v>
                </c:pt>
                <c:pt idx="136">
                  <c:v>0.65596000000000021</c:v>
                </c:pt>
                <c:pt idx="137">
                  <c:v>0.98880000000000001</c:v>
                </c:pt>
                <c:pt idx="138">
                  <c:v>1.0909199999999999</c:v>
                </c:pt>
                <c:pt idx="139">
                  <c:v>0.99287999999999998</c:v>
                </c:pt>
                <c:pt idx="140">
                  <c:v>-0.36097000000000012</c:v>
                </c:pt>
                <c:pt idx="141">
                  <c:v>1.16689</c:v>
                </c:pt>
                <c:pt idx="142">
                  <c:v>0.68359999999999999</c:v>
                </c:pt>
                <c:pt idx="143">
                  <c:v>-0.26397000000000009</c:v>
                </c:pt>
                <c:pt idx="144">
                  <c:v>0.15014000000000005</c:v>
                </c:pt>
                <c:pt idx="145">
                  <c:v>0.75330000000000019</c:v>
                </c:pt>
                <c:pt idx="146">
                  <c:v>0.14582999999999999</c:v>
                </c:pt>
                <c:pt idx="147">
                  <c:v>0.78207000000000004</c:v>
                </c:pt>
                <c:pt idx="148">
                  <c:v>0.16974000000000006</c:v>
                </c:pt>
                <c:pt idx="149">
                  <c:v>0.92345999999999973</c:v>
                </c:pt>
                <c:pt idx="150">
                  <c:v>0.57154000000000005</c:v>
                </c:pt>
                <c:pt idx="151">
                  <c:v>0.42983000000000021</c:v>
                </c:pt>
                <c:pt idx="152">
                  <c:v>0.44276000000000004</c:v>
                </c:pt>
                <c:pt idx="153">
                  <c:v>-2.8400000000000002E-2</c:v>
                </c:pt>
                <c:pt idx="154">
                  <c:v>-5.9750000000000011E-2</c:v>
                </c:pt>
                <c:pt idx="155">
                  <c:v>0.39810000000000012</c:v>
                </c:pt>
                <c:pt idx="156">
                  <c:v>0.88417999999999997</c:v>
                </c:pt>
                <c:pt idx="157">
                  <c:v>-0.16724000000000006</c:v>
                </c:pt>
                <c:pt idx="158">
                  <c:v>-9.9820000000000034E-2</c:v>
                </c:pt>
                <c:pt idx="159">
                  <c:v>1.1700000000000004</c:v>
                </c:pt>
                <c:pt idx="160">
                  <c:v>0.48304000000000002</c:v>
                </c:pt>
                <c:pt idx="161">
                  <c:v>0.63763000000000025</c:v>
                </c:pt>
                <c:pt idx="162">
                  <c:v>0.97343000000000002</c:v>
                </c:pt>
                <c:pt idx="163">
                  <c:v>0.11600000000000002</c:v>
                </c:pt>
                <c:pt idx="164">
                  <c:v>0.25542000000000009</c:v>
                </c:pt>
                <c:pt idx="165">
                  <c:v>0.57267000000000023</c:v>
                </c:pt>
                <c:pt idx="166">
                  <c:v>0.69465000000000021</c:v>
                </c:pt>
                <c:pt idx="167">
                  <c:v>8.9840000000000003E-2</c:v>
                </c:pt>
                <c:pt idx="168">
                  <c:v>0.42723</c:v>
                </c:pt>
                <c:pt idx="169">
                  <c:v>0.21592000000000006</c:v>
                </c:pt>
                <c:pt idx="170">
                  <c:v>-3.0000000000000009E-3</c:v>
                </c:pt>
                <c:pt idx="171">
                  <c:v>0.75846999999999998</c:v>
                </c:pt>
                <c:pt idx="172">
                  <c:v>0.22792999999999999</c:v>
                </c:pt>
                <c:pt idx="173">
                  <c:v>0.20945000000000005</c:v>
                </c:pt>
                <c:pt idx="174">
                  <c:v>0.13366</c:v>
                </c:pt>
                <c:pt idx="175">
                  <c:v>5.9800000000000035E-3</c:v>
                </c:pt>
                <c:pt idx="176">
                  <c:v>0.73189000000000026</c:v>
                </c:pt>
                <c:pt idx="177">
                  <c:v>0.53649000000000002</c:v>
                </c:pt>
                <c:pt idx="178">
                  <c:v>0.35977000000000009</c:v>
                </c:pt>
                <c:pt idx="179">
                  <c:v>0.89934999999999998</c:v>
                </c:pt>
                <c:pt idx="180">
                  <c:v>0.16805</c:v>
                </c:pt>
                <c:pt idx="181">
                  <c:v>0.64448000000000005</c:v>
                </c:pt>
                <c:pt idx="182">
                  <c:v>-7.2570000000000009E-2</c:v>
                </c:pt>
                <c:pt idx="183">
                  <c:v>0.46750000000000008</c:v>
                </c:pt>
                <c:pt idx="184">
                  <c:v>0.13802</c:v>
                </c:pt>
                <c:pt idx="185">
                  <c:v>1.0035699999999996</c:v>
                </c:pt>
                <c:pt idx="186">
                  <c:v>0.58221999999999963</c:v>
                </c:pt>
                <c:pt idx="187">
                  <c:v>9.531000000000002E-2</c:v>
                </c:pt>
                <c:pt idx="188">
                  <c:v>0.46248000000000011</c:v>
                </c:pt>
                <c:pt idx="189">
                  <c:v>0.19061999999999998</c:v>
                </c:pt>
                <c:pt idx="190">
                  <c:v>0.80737000000000003</c:v>
                </c:pt>
                <c:pt idx="191">
                  <c:v>0.57942000000000005</c:v>
                </c:pt>
                <c:pt idx="192">
                  <c:v>0.78708999999999996</c:v>
                </c:pt>
                <c:pt idx="193">
                  <c:v>0.26773000000000002</c:v>
                </c:pt>
                <c:pt idx="194">
                  <c:v>0.73908000000000018</c:v>
                </c:pt>
                <c:pt idx="195">
                  <c:v>0.25619000000000003</c:v>
                </c:pt>
                <c:pt idx="196">
                  <c:v>0.15956000000000006</c:v>
                </c:pt>
                <c:pt idx="197">
                  <c:v>1.2068699999999997</c:v>
                </c:pt>
                <c:pt idx="198">
                  <c:v>0.43308000000000013</c:v>
                </c:pt>
                <c:pt idx="199">
                  <c:v>0.89852999999999983</c:v>
                </c:pt>
                <c:pt idx="200">
                  <c:v>0.51341999999999977</c:v>
                </c:pt>
                <c:pt idx="201">
                  <c:v>0.18065000000000001</c:v>
                </c:pt>
                <c:pt idx="202">
                  <c:v>0.29043000000000002</c:v>
                </c:pt>
                <c:pt idx="203">
                  <c:v>0.55388999999999999</c:v>
                </c:pt>
                <c:pt idx="204">
                  <c:v>0.14063000000000001</c:v>
                </c:pt>
                <c:pt idx="205">
                  <c:v>-1.511E-2</c:v>
                </c:pt>
                <c:pt idx="206">
                  <c:v>1.0695299999999996</c:v>
                </c:pt>
                <c:pt idx="207">
                  <c:v>0.58332999999999979</c:v>
                </c:pt>
                <c:pt idx="208">
                  <c:v>0.90866000000000002</c:v>
                </c:pt>
                <c:pt idx="209">
                  <c:v>0.4087900000000001</c:v>
                </c:pt>
                <c:pt idx="210">
                  <c:v>-0.20089000000000001</c:v>
                </c:pt>
                <c:pt idx="211">
                  <c:v>3.7300000000000014E-2</c:v>
                </c:pt>
                <c:pt idx="212">
                  <c:v>0.3708700000000002</c:v>
                </c:pt>
                <c:pt idx="213">
                  <c:v>0.90947</c:v>
                </c:pt>
                <c:pt idx="214">
                  <c:v>0.20130999999999999</c:v>
                </c:pt>
                <c:pt idx="215">
                  <c:v>0.89035999999999982</c:v>
                </c:pt>
                <c:pt idx="216">
                  <c:v>-4.2909999999999997E-2</c:v>
                </c:pt>
                <c:pt idx="217">
                  <c:v>-2.5319999999999999E-2</c:v>
                </c:pt>
                <c:pt idx="218">
                  <c:v>-0.21567</c:v>
                </c:pt>
                <c:pt idx="219">
                  <c:v>0.41277000000000008</c:v>
                </c:pt>
                <c:pt idx="220">
                  <c:v>0.81933999999999996</c:v>
                </c:pt>
                <c:pt idx="221">
                  <c:v>0.48243000000000008</c:v>
                </c:pt>
                <c:pt idx="222">
                  <c:v>1.34755</c:v>
                </c:pt>
                <c:pt idx="223">
                  <c:v>0.87630000000000019</c:v>
                </c:pt>
                <c:pt idx="224">
                  <c:v>0.77886999999999995</c:v>
                </c:pt>
                <c:pt idx="225">
                  <c:v>-0.21443000000000006</c:v>
                </c:pt>
                <c:pt idx="226">
                  <c:v>0.79796</c:v>
                </c:pt>
                <c:pt idx="227">
                  <c:v>0.27460000000000001</c:v>
                </c:pt>
                <c:pt idx="228">
                  <c:v>0.37707000000000013</c:v>
                </c:pt>
                <c:pt idx="229">
                  <c:v>0.16297</c:v>
                </c:pt>
                <c:pt idx="230">
                  <c:v>0.87838000000000005</c:v>
                </c:pt>
                <c:pt idx="231">
                  <c:v>0.92266999999999999</c:v>
                </c:pt>
                <c:pt idx="232">
                  <c:v>0.44340000000000002</c:v>
                </c:pt>
                <c:pt idx="233">
                  <c:v>0.13539999999999999</c:v>
                </c:pt>
                <c:pt idx="234">
                  <c:v>2.8589999999999997E-2</c:v>
                </c:pt>
                <c:pt idx="235">
                  <c:v>-0.42007000000000011</c:v>
                </c:pt>
                <c:pt idx="236">
                  <c:v>1.0595199999999998</c:v>
                </c:pt>
                <c:pt idx="237">
                  <c:v>0.70111999999999997</c:v>
                </c:pt>
                <c:pt idx="238">
                  <c:v>1.4937999999999996</c:v>
                </c:pt>
                <c:pt idx="239">
                  <c:v>0.41409000000000001</c:v>
                </c:pt>
                <c:pt idx="240">
                  <c:v>0.35767000000000015</c:v>
                </c:pt>
                <c:pt idx="241">
                  <c:v>0.75987000000000038</c:v>
                </c:pt>
                <c:pt idx="242">
                  <c:v>0.91349000000000002</c:v>
                </c:pt>
                <c:pt idx="243">
                  <c:v>-0.42618000000000011</c:v>
                </c:pt>
                <c:pt idx="244">
                  <c:v>1.1672100000000001</c:v>
                </c:pt>
                <c:pt idx="245">
                  <c:v>-0.51919000000000004</c:v>
                </c:pt>
                <c:pt idx="246">
                  <c:v>0.49470000000000008</c:v>
                </c:pt>
                <c:pt idx="247">
                  <c:v>-0.18272000000000005</c:v>
                </c:pt>
                <c:pt idx="248">
                  <c:v>-0.3215800000000002</c:v>
                </c:pt>
                <c:pt idx="249">
                  <c:v>0.50622</c:v>
                </c:pt>
                <c:pt idx="250">
                  <c:v>0.3798100000000002</c:v>
                </c:pt>
                <c:pt idx="251">
                  <c:v>1.2310999999999996</c:v>
                </c:pt>
                <c:pt idx="252">
                  <c:v>0.53063000000000005</c:v>
                </c:pt>
                <c:pt idx="253">
                  <c:v>0.18814000000000006</c:v>
                </c:pt>
                <c:pt idx="254">
                  <c:v>0.95089000000000024</c:v>
                </c:pt>
                <c:pt idx="255">
                  <c:v>0.69713999999999998</c:v>
                </c:pt>
                <c:pt idx="256">
                  <c:v>0.79615000000000002</c:v>
                </c:pt>
                <c:pt idx="257">
                  <c:v>0.20049000000000006</c:v>
                </c:pt>
                <c:pt idx="258">
                  <c:v>1.08755</c:v>
                </c:pt>
                <c:pt idx="259">
                  <c:v>0.48919000000000001</c:v>
                </c:pt>
                <c:pt idx="260">
                  <c:v>0.52827000000000002</c:v>
                </c:pt>
                <c:pt idx="261">
                  <c:v>0.73043999999999998</c:v>
                </c:pt>
                <c:pt idx="262">
                  <c:v>-8.1210000000000018E-2</c:v>
                </c:pt>
                <c:pt idx="263">
                  <c:v>9.1670000000000001E-2</c:v>
                </c:pt>
                <c:pt idx="264">
                  <c:v>0.23427999999999999</c:v>
                </c:pt>
                <c:pt idx="265">
                  <c:v>-0.4323200000000002</c:v>
                </c:pt>
                <c:pt idx="266">
                  <c:v>-0.51083000000000001</c:v>
                </c:pt>
                <c:pt idx="267">
                  <c:v>0.70260000000000022</c:v>
                </c:pt>
                <c:pt idx="268">
                  <c:v>1.0075899999999998</c:v>
                </c:pt>
                <c:pt idx="269">
                  <c:v>0.92861000000000005</c:v>
                </c:pt>
                <c:pt idx="270">
                  <c:v>-0.25231000000000009</c:v>
                </c:pt>
                <c:pt idx="271">
                  <c:v>-7.9040000000000013E-2</c:v>
                </c:pt>
                <c:pt idx="272">
                  <c:v>0.14063000000000001</c:v>
                </c:pt>
                <c:pt idx="273">
                  <c:v>4.7840000000000001E-2</c:v>
                </c:pt>
                <c:pt idx="274">
                  <c:v>4.8790000000000021E-2</c:v>
                </c:pt>
                <c:pt idx="275">
                  <c:v>0.10075000000000002</c:v>
                </c:pt>
                <c:pt idx="276">
                  <c:v>0.7466900000000003</c:v>
                </c:pt>
                <c:pt idx="277">
                  <c:v>0.10075000000000002</c:v>
                </c:pt>
                <c:pt idx="278">
                  <c:v>-0.10647000000000002</c:v>
                </c:pt>
                <c:pt idx="279">
                  <c:v>0.63658000000000003</c:v>
                </c:pt>
                <c:pt idx="280">
                  <c:v>-7.042000000000001E-2</c:v>
                </c:pt>
                <c:pt idx="281">
                  <c:v>-0.22439000000000001</c:v>
                </c:pt>
                <c:pt idx="282">
                  <c:v>0.86373000000000022</c:v>
                </c:pt>
                <c:pt idx="283">
                  <c:v>0.35977000000000009</c:v>
                </c:pt>
                <c:pt idx="284">
                  <c:v>0.33861000000000013</c:v>
                </c:pt>
                <c:pt idx="285">
                  <c:v>5.6380000000000013E-2</c:v>
                </c:pt>
                <c:pt idx="286">
                  <c:v>0.49470000000000008</c:v>
                </c:pt>
                <c:pt idx="287">
                  <c:v>6.8589999999999998E-2</c:v>
                </c:pt>
                <c:pt idx="288">
                  <c:v>1.19089</c:v>
                </c:pt>
                <c:pt idx="289">
                  <c:v>3.44E-2</c:v>
                </c:pt>
                <c:pt idx="290">
                  <c:v>1.0195699999999996</c:v>
                </c:pt>
                <c:pt idx="291">
                  <c:v>-0.10314000000000002</c:v>
                </c:pt>
                <c:pt idx="292">
                  <c:v>0.27460000000000001</c:v>
                </c:pt>
                <c:pt idx="293">
                  <c:v>0.95935000000000004</c:v>
                </c:pt>
                <c:pt idx="294">
                  <c:v>4.6879999999999984E-2</c:v>
                </c:pt>
                <c:pt idx="295">
                  <c:v>0.47748000000000013</c:v>
                </c:pt>
                <c:pt idx="296">
                  <c:v>-0.55686999999999998</c:v>
                </c:pt>
                <c:pt idx="297">
                  <c:v>1.0814699999999995</c:v>
                </c:pt>
                <c:pt idx="298">
                  <c:v>0.67294000000000032</c:v>
                </c:pt>
                <c:pt idx="299">
                  <c:v>0.6554500000000002</c:v>
                </c:pt>
                <c:pt idx="300">
                  <c:v>-0.21940000000000007</c:v>
                </c:pt>
                <c:pt idx="301">
                  <c:v>0.98768</c:v>
                </c:pt>
                <c:pt idx="302">
                  <c:v>0.73333000000000004</c:v>
                </c:pt>
                <c:pt idx="303">
                  <c:v>-0.23826000000000006</c:v>
                </c:pt>
                <c:pt idx="304">
                  <c:v>1.2944500000000001</c:v>
                </c:pt>
                <c:pt idx="305">
                  <c:v>-0.13466999999999998</c:v>
                </c:pt>
                <c:pt idx="306">
                  <c:v>0.73716000000000004</c:v>
                </c:pt>
                <c:pt idx="307">
                  <c:v>0.98207999999999973</c:v>
                </c:pt>
                <c:pt idx="308">
                  <c:v>-7.042000000000001E-2</c:v>
                </c:pt>
                <c:pt idx="309">
                  <c:v>0.28217000000000009</c:v>
                </c:pt>
                <c:pt idx="310">
                  <c:v>-0.28236000000000011</c:v>
                </c:pt>
                <c:pt idx="311">
                  <c:v>0.17563000000000001</c:v>
                </c:pt>
                <c:pt idx="312">
                  <c:v>0.13976000000000005</c:v>
                </c:pt>
                <c:pt idx="313">
                  <c:v>0.89322999999999997</c:v>
                </c:pt>
                <c:pt idx="314">
                  <c:v>0.47499000000000002</c:v>
                </c:pt>
                <c:pt idx="315">
                  <c:v>1.0595199999999998</c:v>
                </c:pt>
                <c:pt idx="316">
                  <c:v>0.31262000000000012</c:v>
                </c:pt>
                <c:pt idx="317">
                  <c:v>1.11219</c:v>
                </c:pt>
                <c:pt idx="318">
                  <c:v>0.20457</c:v>
                </c:pt>
                <c:pt idx="319">
                  <c:v>0.95011000000000001</c:v>
                </c:pt>
                <c:pt idx="320">
                  <c:v>1.1435899999999999</c:v>
                </c:pt>
                <c:pt idx="321">
                  <c:v>0.61788000000000021</c:v>
                </c:pt>
                <c:pt idx="322">
                  <c:v>0.36116000000000009</c:v>
                </c:pt>
                <c:pt idx="323">
                  <c:v>0.3074800000000002</c:v>
                </c:pt>
                <c:pt idx="324">
                  <c:v>0.12486999999999998</c:v>
                </c:pt>
                <c:pt idx="325">
                  <c:v>9.7130000000000022E-2</c:v>
                </c:pt>
                <c:pt idx="326">
                  <c:v>0.7376400000000003</c:v>
                </c:pt>
                <c:pt idx="327">
                  <c:v>0.10346000000000002</c:v>
                </c:pt>
                <c:pt idx="328">
                  <c:v>-0.17554000000000006</c:v>
                </c:pt>
                <c:pt idx="329">
                  <c:v>0.75236000000000003</c:v>
                </c:pt>
                <c:pt idx="330">
                  <c:v>-0.35667000000000015</c:v>
                </c:pt>
                <c:pt idx="331">
                  <c:v>0.66732000000000025</c:v>
                </c:pt>
                <c:pt idx="332">
                  <c:v>0.58221999999999963</c:v>
                </c:pt>
                <c:pt idx="333">
                  <c:v>0.26005</c:v>
                </c:pt>
                <c:pt idx="334">
                  <c:v>0.3798100000000002</c:v>
                </c:pt>
                <c:pt idx="335">
                  <c:v>0.38730000000000014</c:v>
                </c:pt>
                <c:pt idx="336">
                  <c:v>0.4934800000000002</c:v>
                </c:pt>
                <c:pt idx="337">
                  <c:v>0.36672000000000016</c:v>
                </c:pt>
                <c:pt idx="338">
                  <c:v>0.34925</c:v>
                </c:pt>
                <c:pt idx="339">
                  <c:v>-0.45887000000000011</c:v>
                </c:pt>
                <c:pt idx="340">
                  <c:v>1.489E-2</c:v>
                </c:pt>
                <c:pt idx="341">
                  <c:v>0.78115999999999997</c:v>
                </c:pt>
                <c:pt idx="342">
                  <c:v>0.55847000000000002</c:v>
                </c:pt>
                <c:pt idx="343">
                  <c:v>0.39204000000000011</c:v>
                </c:pt>
                <c:pt idx="344">
                  <c:v>0.19803000000000001</c:v>
                </c:pt>
                <c:pt idx="345">
                  <c:v>0.93608999999999998</c:v>
                </c:pt>
                <c:pt idx="346">
                  <c:v>5.5430000000000014E-2</c:v>
                </c:pt>
                <c:pt idx="347">
                  <c:v>0.55903999999999998</c:v>
                </c:pt>
                <c:pt idx="348">
                  <c:v>0.21833000000000005</c:v>
                </c:pt>
                <c:pt idx="349">
                  <c:v>-0.64625999999999995</c:v>
                </c:pt>
                <c:pt idx="350">
                  <c:v>0.76174000000000031</c:v>
                </c:pt>
                <c:pt idx="351">
                  <c:v>1.04416</c:v>
                </c:pt>
                <c:pt idx="352">
                  <c:v>0.51042999999999983</c:v>
                </c:pt>
                <c:pt idx="353">
                  <c:v>0.28292000000000012</c:v>
                </c:pt>
                <c:pt idx="354">
                  <c:v>0.17311000000000001</c:v>
                </c:pt>
                <c:pt idx="355">
                  <c:v>0.32498000000000027</c:v>
                </c:pt>
                <c:pt idx="356">
                  <c:v>0.38322000000000012</c:v>
                </c:pt>
                <c:pt idx="357">
                  <c:v>-0.13125000000000001</c:v>
                </c:pt>
                <c:pt idx="358">
                  <c:v>0.29118000000000016</c:v>
                </c:pt>
                <c:pt idx="359">
                  <c:v>-0.16134000000000001</c:v>
                </c:pt>
                <c:pt idx="360">
                  <c:v>0.40680000000000011</c:v>
                </c:pt>
                <c:pt idx="361">
                  <c:v>0.57098000000000004</c:v>
                </c:pt>
                <c:pt idx="362">
                  <c:v>-0.16252</c:v>
                </c:pt>
                <c:pt idx="363">
                  <c:v>0.62111000000000005</c:v>
                </c:pt>
                <c:pt idx="364">
                  <c:v>5.6380000000000013E-2</c:v>
                </c:pt>
                <c:pt idx="365">
                  <c:v>0.16297</c:v>
                </c:pt>
                <c:pt idx="366">
                  <c:v>0.31189000000000011</c:v>
                </c:pt>
                <c:pt idx="367">
                  <c:v>0.48428000000000015</c:v>
                </c:pt>
                <c:pt idx="368">
                  <c:v>0.39069000000000015</c:v>
                </c:pt>
                <c:pt idx="369">
                  <c:v>0.4762300000000001</c:v>
                </c:pt>
                <c:pt idx="370">
                  <c:v>0.74051</c:v>
                </c:pt>
                <c:pt idx="371">
                  <c:v>4.8790000000000021E-2</c:v>
                </c:pt>
                <c:pt idx="372">
                  <c:v>0.24373000000000006</c:v>
                </c:pt>
                <c:pt idx="373">
                  <c:v>0.78024000000000004</c:v>
                </c:pt>
                <c:pt idx="374">
                  <c:v>0.37363000000000002</c:v>
                </c:pt>
                <c:pt idx="375">
                  <c:v>0.36811000000000016</c:v>
                </c:pt>
                <c:pt idx="376">
                  <c:v>0.26005</c:v>
                </c:pt>
                <c:pt idx="377">
                  <c:v>0.35977000000000009</c:v>
                </c:pt>
                <c:pt idx="378">
                  <c:v>0.52235999999999982</c:v>
                </c:pt>
                <c:pt idx="379">
                  <c:v>0.29639000000000021</c:v>
                </c:pt>
                <c:pt idx="380">
                  <c:v>7.8810000000000033E-2</c:v>
                </c:pt>
                <c:pt idx="381">
                  <c:v>0.2231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CE-4B39-AE6B-72C97B128A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938816"/>
        <c:axId val="221945216"/>
      </c:scatterChart>
      <c:valAx>
        <c:axId val="22193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945216"/>
        <c:crosses val="autoZero"/>
        <c:crossBetween val="midCat"/>
      </c:valAx>
      <c:valAx>
        <c:axId val="221945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Stress MBF (mL/min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938816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No D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9236736621311457"/>
                  <c:y val="-0.3754815543890350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 = -0.31</a:t>
                    </a:r>
                  </a:p>
                  <a:p>
                    <a:pPr>
                      <a:defRPr/>
                    </a:pPr>
                    <a:r>
                      <a:rPr lang="en-US"/>
                      <a:t>P&lt; 0.00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:$A$216</c:f>
              <c:numCache>
                <c:formatCode>General</c:formatCode>
                <c:ptCount val="215"/>
                <c:pt idx="0">
                  <c:v>1.8563000000000001</c:v>
                </c:pt>
                <c:pt idx="1">
                  <c:v>2.2407100000000009</c:v>
                </c:pt>
                <c:pt idx="2">
                  <c:v>2.311119999999999</c:v>
                </c:pt>
                <c:pt idx="3">
                  <c:v>2.32239</c:v>
                </c:pt>
                <c:pt idx="4">
                  <c:v>1.8563000000000001</c:v>
                </c:pt>
                <c:pt idx="5">
                  <c:v>1.4586199999999998</c:v>
                </c:pt>
                <c:pt idx="6">
                  <c:v>0.69315000000000004</c:v>
                </c:pt>
                <c:pt idx="7">
                  <c:v>1.5475599999999998</c:v>
                </c:pt>
                <c:pt idx="8">
                  <c:v>1.60944</c:v>
                </c:pt>
                <c:pt idx="9">
                  <c:v>1.8717999999999995</c:v>
                </c:pt>
                <c:pt idx="10">
                  <c:v>1.98787</c:v>
                </c:pt>
                <c:pt idx="11">
                  <c:v>2.1162599999999987</c:v>
                </c:pt>
                <c:pt idx="12">
                  <c:v>1.30833</c:v>
                </c:pt>
                <c:pt idx="13">
                  <c:v>0.95550999999999997</c:v>
                </c:pt>
                <c:pt idx="14">
                  <c:v>1.60944</c:v>
                </c:pt>
                <c:pt idx="15">
                  <c:v>1.80829</c:v>
                </c:pt>
                <c:pt idx="16">
                  <c:v>2.1162599999999987</c:v>
                </c:pt>
                <c:pt idx="17">
                  <c:v>1.9600900000000001</c:v>
                </c:pt>
                <c:pt idx="18">
                  <c:v>1.66771</c:v>
                </c:pt>
                <c:pt idx="19">
                  <c:v>2.5257299999999998</c:v>
                </c:pt>
                <c:pt idx="20">
                  <c:v>2.2191999999999998</c:v>
                </c:pt>
                <c:pt idx="21">
                  <c:v>1.38629</c:v>
                </c:pt>
                <c:pt idx="22">
                  <c:v>1.62924</c:v>
                </c:pt>
                <c:pt idx="23">
                  <c:v>1.9600900000000001</c:v>
                </c:pt>
                <c:pt idx="24">
                  <c:v>2.0668599999999993</c:v>
                </c:pt>
                <c:pt idx="25">
                  <c:v>2.0668599999999993</c:v>
                </c:pt>
                <c:pt idx="26">
                  <c:v>1.94591</c:v>
                </c:pt>
                <c:pt idx="27">
                  <c:v>2.38876</c:v>
                </c:pt>
                <c:pt idx="28">
                  <c:v>1.7578599999999998</c:v>
                </c:pt>
                <c:pt idx="29">
                  <c:v>2.0794399999999991</c:v>
                </c:pt>
                <c:pt idx="30">
                  <c:v>2.5494499999999993</c:v>
                </c:pt>
                <c:pt idx="31">
                  <c:v>2.0281500000000001</c:v>
                </c:pt>
                <c:pt idx="32">
                  <c:v>1.5040800000000001</c:v>
                </c:pt>
                <c:pt idx="33">
                  <c:v>1.70475</c:v>
                </c:pt>
                <c:pt idx="34">
                  <c:v>1.52606</c:v>
                </c:pt>
                <c:pt idx="35">
                  <c:v>0.78845999999999983</c:v>
                </c:pt>
                <c:pt idx="36">
                  <c:v>1.58924</c:v>
                </c:pt>
                <c:pt idx="37">
                  <c:v>1.06471</c:v>
                </c:pt>
                <c:pt idx="38">
                  <c:v>1.98787</c:v>
                </c:pt>
                <c:pt idx="39">
                  <c:v>1.94591</c:v>
                </c:pt>
                <c:pt idx="40">
                  <c:v>2.332139999999999</c:v>
                </c:pt>
                <c:pt idx="41">
                  <c:v>1.76644</c:v>
                </c:pt>
                <c:pt idx="42">
                  <c:v>1.98787</c:v>
                </c:pt>
                <c:pt idx="43">
                  <c:v>1.8563000000000001</c:v>
                </c:pt>
                <c:pt idx="44">
                  <c:v>1.6193899999999999</c:v>
                </c:pt>
                <c:pt idx="45">
                  <c:v>1.74047</c:v>
                </c:pt>
                <c:pt idx="46">
                  <c:v>1.64866</c:v>
                </c:pt>
                <c:pt idx="47">
                  <c:v>2.0541200000000002</c:v>
                </c:pt>
                <c:pt idx="48">
                  <c:v>2.2027600000000001</c:v>
                </c:pt>
                <c:pt idx="49">
                  <c:v>1.9600900000000001</c:v>
                </c:pt>
                <c:pt idx="50">
                  <c:v>1.3480700000000001</c:v>
                </c:pt>
                <c:pt idx="51">
                  <c:v>1.7578599999999998</c:v>
                </c:pt>
                <c:pt idx="52">
                  <c:v>1.52606</c:v>
                </c:pt>
                <c:pt idx="53">
                  <c:v>1.76644</c:v>
                </c:pt>
                <c:pt idx="54">
                  <c:v>2.67415</c:v>
                </c:pt>
                <c:pt idx="55">
                  <c:v>2.2082700000000002</c:v>
                </c:pt>
                <c:pt idx="56">
                  <c:v>1.8563000000000001</c:v>
                </c:pt>
                <c:pt idx="57">
                  <c:v>2.0668599999999993</c:v>
                </c:pt>
                <c:pt idx="58">
                  <c:v>2.6579299999999999</c:v>
                </c:pt>
                <c:pt idx="59">
                  <c:v>1.5040800000000001</c:v>
                </c:pt>
                <c:pt idx="60">
                  <c:v>2.2082700000000002</c:v>
                </c:pt>
                <c:pt idx="61">
                  <c:v>2.163320000000001</c:v>
                </c:pt>
                <c:pt idx="62">
                  <c:v>1.7861899999999999</c:v>
                </c:pt>
                <c:pt idx="63">
                  <c:v>2.1041300000000009</c:v>
                </c:pt>
                <c:pt idx="64">
                  <c:v>2.095969999999999</c:v>
                </c:pt>
                <c:pt idx="65">
                  <c:v>0.69315000000000004</c:v>
                </c:pt>
                <c:pt idx="66">
                  <c:v>1.7578599999999998</c:v>
                </c:pt>
                <c:pt idx="67">
                  <c:v>1.8563000000000001</c:v>
                </c:pt>
                <c:pt idx="68">
                  <c:v>2.2407100000000009</c:v>
                </c:pt>
                <c:pt idx="69">
                  <c:v>1.77495</c:v>
                </c:pt>
                <c:pt idx="70">
                  <c:v>1.88707</c:v>
                </c:pt>
                <c:pt idx="71">
                  <c:v>2.2617600000000002</c:v>
                </c:pt>
                <c:pt idx="72">
                  <c:v>1.70475</c:v>
                </c:pt>
                <c:pt idx="73">
                  <c:v>2.3561299999999989</c:v>
                </c:pt>
                <c:pt idx="74">
                  <c:v>1.80829</c:v>
                </c:pt>
                <c:pt idx="75">
                  <c:v>1.70475</c:v>
                </c:pt>
                <c:pt idx="76">
                  <c:v>2.493209999999999</c:v>
                </c:pt>
                <c:pt idx="77">
                  <c:v>1.9671099999999999</c:v>
                </c:pt>
                <c:pt idx="78">
                  <c:v>2.2925300000000002</c:v>
                </c:pt>
                <c:pt idx="79">
                  <c:v>2.402429999999999</c:v>
                </c:pt>
                <c:pt idx="80">
                  <c:v>2.2823799999999999</c:v>
                </c:pt>
                <c:pt idx="81">
                  <c:v>1.74047</c:v>
                </c:pt>
                <c:pt idx="82">
                  <c:v>1.70475</c:v>
                </c:pt>
                <c:pt idx="83">
                  <c:v>1.98787</c:v>
                </c:pt>
                <c:pt idx="84">
                  <c:v>2.5572300000000001</c:v>
                </c:pt>
                <c:pt idx="85">
                  <c:v>2.2721300000000002</c:v>
                </c:pt>
                <c:pt idx="86">
                  <c:v>1.7917599999999998</c:v>
                </c:pt>
                <c:pt idx="87">
                  <c:v>1.5581400000000001</c:v>
                </c:pt>
                <c:pt idx="88">
                  <c:v>1.64866</c:v>
                </c:pt>
                <c:pt idx="89">
                  <c:v>1.6863999999999999</c:v>
                </c:pt>
                <c:pt idx="90">
                  <c:v>1.4109899999999995</c:v>
                </c:pt>
                <c:pt idx="91">
                  <c:v>1.74047</c:v>
                </c:pt>
                <c:pt idx="92">
                  <c:v>1.06471</c:v>
                </c:pt>
                <c:pt idx="93">
                  <c:v>1.9671099999999999</c:v>
                </c:pt>
                <c:pt idx="94">
                  <c:v>0.96063000000000021</c:v>
                </c:pt>
                <c:pt idx="95">
                  <c:v>2.1972200000000002</c:v>
                </c:pt>
                <c:pt idx="96">
                  <c:v>1.9969699999999999</c:v>
                </c:pt>
                <c:pt idx="97">
                  <c:v>2.2442500000000001</c:v>
                </c:pt>
                <c:pt idx="98">
                  <c:v>1.70475</c:v>
                </c:pt>
                <c:pt idx="99">
                  <c:v>2.163320000000001</c:v>
                </c:pt>
                <c:pt idx="100">
                  <c:v>1.6357599999999999</c:v>
                </c:pt>
                <c:pt idx="101">
                  <c:v>1.8405499999999999</c:v>
                </c:pt>
                <c:pt idx="102">
                  <c:v>1.9671099999999999</c:v>
                </c:pt>
                <c:pt idx="103">
                  <c:v>1.9315199999999999</c:v>
                </c:pt>
                <c:pt idx="104">
                  <c:v>1.5475599999999998</c:v>
                </c:pt>
                <c:pt idx="105">
                  <c:v>2.014899999999999</c:v>
                </c:pt>
                <c:pt idx="106">
                  <c:v>1.9740800000000005</c:v>
                </c:pt>
                <c:pt idx="107">
                  <c:v>1.2809299999999995</c:v>
                </c:pt>
                <c:pt idx="108">
                  <c:v>2.001479999999999</c:v>
                </c:pt>
                <c:pt idx="109">
                  <c:v>1.94591</c:v>
                </c:pt>
                <c:pt idx="110">
                  <c:v>1.94591</c:v>
                </c:pt>
                <c:pt idx="111">
                  <c:v>2.0390499999999987</c:v>
                </c:pt>
                <c:pt idx="112">
                  <c:v>1.66771</c:v>
                </c:pt>
                <c:pt idx="113">
                  <c:v>1.5475599999999998</c:v>
                </c:pt>
                <c:pt idx="114">
                  <c:v>1.64866</c:v>
                </c:pt>
                <c:pt idx="115">
                  <c:v>2.23001</c:v>
                </c:pt>
                <c:pt idx="116">
                  <c:v>1.66771</c:v>
                </c:pt>
                <c:pt idx="117">
                  <c:v>0.99324999999999997</c:v>
                </c:pt>
                <c:pt idx="118">
                  <c:v>2.5952499999999987</c:v>
                </c:pt>
                <c:pt idx="119">
                  <c:v>0.78845999999999983</c:v>
                </c:pt>
                <c:pt idx="120">
                  <c:v>2.302589999999999</c:v>
                </c:pt>
                <c:pt idx="121">
                  <c:v>1.91692</c:v>
                </c:pt>
                <c:pt idx="122">
                  <c:v>2.4069499999999993</c:v>
                </c:pt>
                <c:pt idx="123">
                  <c:v>1.8405499999999999</c:v>
                </c:pt>
                <c:pt idx="124">
                  <c:v>1.66771</c:v>
                </c:pt>
                <c:pt idx="125">
                  <c:v>2.3125399999999989</c:v>
                </c:pt>
                <c:pt idx="126">
                  <c:v>1.91398</c:v>
                </c:pt>
                <c:pt idx="127">
                  <c:v>1.6771</c:v>
                </c:pt>
                <c:pt idx="128">
                  <c:v>1.9021100000000004</c:v>
                </c:pt>
                <c:pt idx="129">
                  <c:v>2.3679000000000001</c:v>
                </c:pt>
                <c:pt idx="130">
                  <c:v>1.6863999999999999</c:v>
                </c:pt>
                <c:pt idx="131">
                  <c:v>2.4849100000000002</c:v>
                </c:pt>
                <c:pt idx="132">
                  <c:v>2.04122</c:v>
                </c:pt>
                <c:pt idx="133">
                  <c:v>1.6614</c:v>
                </c:pt>
                <c:pt idx="134">
                  <c:v>1.6582300000000001</c:v>
                </c:pt>
                <c:pt idx="135">
                  <c:v>1.9600900000000001</c:v>
                </c:pt>
                <c:pt idx="136">
                  <c:v>1.77495</c:v>
                </c:pt>
                <c:pt idx="137">
                  <c:v>1.58924</c:v>
                </c:pt>
                <c:pt idx="138">
                  <c:v>1.7917599999999998</c:v>
                </c:pt>
                <c:pt idx="139">
                  <c:v>1.06471</c:v>
                </c:pt>
                <c:pt idx="140">
                  <c:v>1.94591</c:v>
                </c:pt>
                <c:pt idx="141">
                  <c:v>1.9671099999999999</c:v>
                </c:pt>
                <c:pt idx="142">
                  <c:v>1.9021100000000004</c:v>
                </c:pt>
                <c:pt idx="143">
                  <c:v>1.9600900000000001</c:v>
                </c:pt>
                <c:pt idx="144">
                  <c:v>1.98787</c:v>
                </c:pt>
                <c:pt idx="145">
                  <c:v>1.4350799999999995</c:v>
                </c:pt>
                <c:pt idx="146">
                  <c:v>2.1400700000000001</c:v>
                </c:pt>
                <c:pt idx="147">
                  <c:v>2.17475</c:v>
                </c:pt>
                <c:pt idx="148">
                  <c:v>2.0281500000000001</c:v>
                </c:pt>
                <c:pt idx="149">
                  <c:v>1.1631499999999999</c:v>
                </c:pt>
                <c:pt idx="150">
                  <c:v>1.5202899999999999</c:v>
                </c:pt>
                <c:pt idx="151">
                  <c:v>1.4815999999999996</c:v>
                </c:pt>
                <c:pt idx="152">
                  <c:v>1.8245499999999999</c:v>
                </c:pt>
                <c:pt idx="153">
                  <c:v>2.014899999999999</c:v>
                </c:pt>
                <c:pt idx="154">
                  <c:v>2.365559999999999</c:v>
                </c:pt>
                <c:pt idx="155">
                  <c:v>2.5230600000000001</c:v>
                </c:pt>
                <c:pt idx="156">
                  <c:v>2.163320000000001</c:v>
                </c:pt>
                <c:pt idx="157">
                  <c:v>1.91692</c:v>
                </c:pt>
                <c:pt idx="158">
                  <c:v>2.4159099999999989</c:v>
                </c:pt>
                <c:pt idx="159">
                  <c:v>1.5686199999999999</c:v>
                </c:pt>
                <c:pt idx="160">
                  <c:v>2.7663199999999999</c:v>
                </c:pt>
                <c:pt idx="161">
                  <c:v>2.2721300000000002</c:v>
                </c:pt>
                <c:pt idx="162">
                  <c:v>1.94591</c:v>
                </c:pt>
                <c:pt idx="163">
                  <c:v>1.8484499999999999</c:v>
                </c:pt>
                <c:pt idx="164">
                  <c:v>2.1400700000000001</c:v>
                </c:pt>
                <c:pt idx="165">
                  <c:v>1.8717999999999995</c:v>
                </c:pt>
                <c:pt idx="166">
                  <c:v>1.5686199999999999</c:v>
                </c:pt>
                <c:pt idx="167">
                  <c:v>1.7578599999999998</c:v>
                </c:pt>
                <c:pt idx="168">
                  <c:v>2.1400700000000001</c:v>
                </c:pt>
                <c:pt idx="169">
                  <c:v>2.04122</c:v>
                </c:pt>
                <c:pt idx="170">
                  <c:v>1.8717999999999995</c:v>
                </c:pt>
                <c:pt idx="171">
                  <c:v>1.1939199999999999</c:v>
                </c:pt>
                <c:pt idx="172">
                  <c:v>2.4541300000000001</c:v>
                </c:pt>
                <c:pt idx="173">
                  <c:v>2.1162599999999987</c:v>
                </c:pt>
                <c:pt idx="174">
                  <c:v>1.9740800000000005</c:v>
                </c:pt>
                <c:pt idx="175">
                  <c:v>2.0541200000000002</c:v>
                </c:pt>
                <c:pt idx="176">
                  <c:v>1.7491999999999996</c:v>
                </c:pt>
                <c:pt idx="177">
                  <c:v>1.5686199999999999</c:v>
                </c:pt>
                <c:pt idx="178">
                  <c:v>2.0668599999999993</c:v>
                </c:pt>
                <c:pt idx="179">
                  <c:v>1.77495</c:v>
                </c:pt>
                <c:pt idx="180">
                  <c:v>2.1162599999999987</c:v>
                </c:pt>
                <c:pt idx="181">
                  <c:v>1.88707</c:v>
                </c:pt>
                <c:pt idx="182">
                  <c:v>1.4586199999999998</c:v>
                </c:pt>
                <c:pt idx="183">
                  <c:v>1.7227699999999995</c:v>
                </c:pt>
                <c:pt idx="184">
                  <c:v>1.8405499999999999</c:v>
                </c:pt>
                <c:pt idx="185">
                  <c:v>1.74047</c:v>
                </c:pt>
                <c:pt idx="186">
                  <c:v>1.4109899999999995</c:v>
                </c:pt>
                <c:pt idx="187">
                  <c:v>1.9242500000000005</c:v>
                </c:pt>
                <c:pt idx="188">
                  <c:v>1.70475</c:v>
                </c:pt>
                <c:pt idx="189">
                  <c:v>1.8245499999999999</c:v>
                </c:pt>
                <c:pt idx="190">
                  <c:v>2.1177600000000001</c:v>
                </c:pt>
                <c:pt idx="191">
                  <c:v>1.52606</c:v>
                </c:pt>
                <c:pt idx="192">
                  <c:v>1.78667</c:v>
                </c:pt>
                <c:pt idx="193">
                  <c:v>2.2407100000000009</c:v>
                </c:pt>
                <c:pt idx="194">
                  <c:v>2.0794399999999991</c:v>
                </c:pt>
                <c:pt idx="195">
                  <c:v>1.5686199999999999</c:v>
                </c:pt>
                <c:pt idx="196">
                  <c:v>2.4681000000000002</c:v>
                </c:pt>
                <c:pt idx="197">
                  <c:v>1.9021100000000004</c:v>
                </c:pt>
                <c:pt idx="198">
                  <c:v>1.5475599999999998</c:v>
                </c:pt>
                <c:pt idx="199">
                  <c:v>2.0541200000000002</c:v>
                </c:pt>
                <c:pt idx="200">
                  <c:v>1.77495</c:v>
                </c:pt>
                <c:pt idx="201">
                  <c:v>1.6550499999999999</c:v>
                </c:pt>
                <c:pt idx="202">
                  <c:v>2.4069499999999993</c:v>
                </c:pt>
                <c:pt idx="203">
                  <c:v>1.4815999999999996</c:v>
                </c:pt>
                <c:pt idx="204">
                  <c:v>2.3418099999999993</c:v>
                </c:pt>
                <c:pt idx="205">
                  <c:v>2.0082100000000001</c:v>
                </c:pt>
                <c:pt idx="206">
                  <c:v>1.60944</c:v>
                </c:pt>
                <c:pt idx="207">
                  <c:v>1.2809299999999995</c:v>
                </c:pt>
                <c:pt idx="208">
                  <c:v>1.8245499999999999</c:v>
                </c:pt>
                <c:pt idx="209">
                  <c:v>1.9021100000000004</c:v>
                </c:pt>
                <c:pt idx="210">
                  <c:v>1.5475599999999998</c:v>
                </c:pt>
                <c:pt idx="211">
                  <c:v>1.74047</c:v>
                </c:pt>
                <c:pt idx="212">
                  <c:v>2.1122299999999989</c:v>
                </c:pt>
                <c:pt idx="213">
                  <c:v>1.9430499999999999</c:v>
                </c:pt>
                <c:pt idx="214">
                  <c:v>2.1041300000000009</c:v>
                </c:pt>
              </c:numCache>
            </c:numRef>
          </c:xVal>
          <c:yVal>
            <c:numRef>
              <c:f>scatterplots!$B$2:$B$216</c:f>
              <c:numCache>
                <c:formatCode>General</c:formatCode>
                <c:ptCount val="215"/>
                <c:pt idx="0">
                  <c:v>0.78800000000000003</c:v>
                </c:pt>
                <c:pt idx="1">
                  <c:v>-0.29303000000000001</c:v>
                </c:pt>
                <c:pt idx="2">
                  <c:v>0.58500999999999981</c:v>
                </c:pt>
                <c:pt idx="3">
                  <c:v>9.1670000000000001E-2</c:v>
                </c:pt>
                <c:pt idx="4">
                  <c:v>0.34075</c:v>
                </c:pt>
                <c:pt idx="5">
                  <c:v>0.95282000000000022</c:v>
                </c:pt>
                <c:pt idx="6">
                  <c:v>0.75094000000000038</c:v>
                </c:pt>
                <c:pt idx="7">
                  <c:v>1.77867</c:v>
                </c:pt>
                <c:pt idx="8">
                  <c:v>0.67650999999999994</c:v>
                </c:pt>
                <c:pt idx="9">
                  <c:v>0.35837000000000013</c:v>
                </c:pt>
                <c:pt idx="10">
                  <c:v>0.41476000000000002</c:v>
                </c:pt>
                <c:pt idx="11">
                  <c:v>-0.44942000000000015</c:v>
                </c:pt>
                <c:pt idx="12">
                  <c:v>0.6439600000000002</c:v>
                </c:pt>
                <c:pt idx="13">
                  <c:v>0.75612000000000024</c:v>
                </c:pt>
                <c:pt idx="14">
                  <c:v>0.75987000000000038</c:v>
                </c:pt>
                <c:pt idx="15">
                  <c:v>1.4048699999999996</c:v>
                </c:pt>
                <c:pt idx="16">
                  <c:v>0.5805399999999995</c:v>
                </c:pt>
                <c:pt idx="17">
                  <c:v>0.76174000000000031</c:v>
                </c:pt>
                <c:pt idx="18">
                  <c:v>1.16127</c:v>
                </c:pt>
                <c:pt idx="19">
                  <c:v>0.53708</c:v>
                </c:pt>
                <c:pt idx="20">
                  <c:v>0.25542000000000009</c:v>
                </c:pt>
                <c:pt idx="21">
                  <c:v>0.3023200000000002</c:v>
                </c:pt>
                <c:pt idx="22">
                  <c:v>0.6554500000000002</c:v>
                </c:pt>
                <c:pt idx="23">
                  <c:v>0.62594000000000038</c:v>
                </c:pt>
                <c:pt idx="24">
                  <c:v>-1.3089999999999999E-2</c:v>
                </c:pt>
                <c:pt idx="25">
                  <c:v>0.26620000000000005</c:v>
                </c:pt>
                <c:pt idx="26">
                  <c:v>5.5430000000000014E-2</c:v>
                </c:pt>
                <c:pt idx="27">
                  <c:v>0.35767000000000015</c:v>
                </c:pt>
                <c:pt idx="28">
                  <c:v>1.2237799999999996</c:v>
                </c:pt>
                <c:pt idx="29">
                  <c:v>0.98019999999999996</c:v>
                </c:pt>
                <c:pt idx="30">
                  <c:v>0.14323000000000005</c:v>
                </c:pt>
                <c:pt idx="31">
                  <c:v>0.68208999999999997</c:v>
                </c:pt>
                <c:pt idx="32">
                  <c:v>1.05257</c:v>
                </c:pt>
                <c:pt idx="33">
                  <c:v>1.1515199999999999</c:v>
                </c:pt>
                <c:pt idx="34">
                  <c:v>0.94585000000000019</c:v>
                </c:pt>
                <c:pt idx="35">
                  <c:v>0.61248000000000002</c:v>
                </c:pt>
                <c:pt idx="36">
                  <c:v>0.67396000000000023</c:v>
                </c:pt>
                <c:pt idx="37">
                  <c:v>1.4660299999999995</c:v>
                </c:pt>
                <c:pt idx="38">
                  <c:v>-8.1210000000000018E-2</c:v>
                </c:pt>
                <c:pt idx="39">
                  <c:v>1.0163199999999999</c:v>
                </c:pt>
                <c:pt idx="40">
                  <c:v>2.9559999999999999E-2</c:v>
                </c:pt>
                <c:pt idx="41">
                  <c:v>1.2243599999999999</c:v>
                </c:pt>
                <c:pt idx="42">
                  <c:v>0.36603000000000002</c:v>
                </c:pt>
                <c:pt idx="43">
                  <c:v>0.61895999999999995</c:v>
                </c:pt>
                <c:pt idx="44">
                  <c:v>0.40946000000000016</c:v>
                </c:pt>
                <c:pt idx="45">
                  <c:v>1.1187400000000001</c:v>
                </c:pt>
                <c:pt idx="46">
                  <c:v>0.95396999999999998</c:v>
                </c:pt>
                <c:pt idx="47">
                  <c:v>0.40680000000000011</c:v>
                </c:pt>
                <c:pt idx="48">
                  <c:v>0.65441000000000005</c:v>
                </c:pt>
                <c:pt idx="49">
                  <c:v>9.4400000000000026E-2</c:v>
                </c:pt>
                <c:pt idx="50">
                  <c:v>7.7890000000000029E-2</c:v>
                </c:pt>
                <c:pt idx="51">
                  <c:v>0.81535999999999997</c:v>
                </c:pt>
                <c:pt idx="52">
                  <c:v>0.66732000000000025</c:v>
                </c:pt>
                <c:pt idx="53">
                  <c:v>0.16127</c:v>
                </c:pt>
                <c:pt idx="54">
                  <c:v>7.3249999999999996E-2</c:v>
                </c:pt>
                <c:pt idx="55">
                  <c:v>0.12132999999999998</c:v>
                </c:pt>
                <c:pt idx="56">
                  <c:v>-0.75078000000000022</c:v>
                </c:pt>
                <c:pt idx="57">
                  <c:v>0.70804000000000022</c:v>
                </c:pt>
                <c:pt idx="58">
                  <c:v>0.45806000000000002</c:v>
                </c:pt>
                <c:pt idx="59">
                  <c:v>0.38390000000000013</c:v>
                </c:pt>
                <c:pt idx="60">
                  <c:v>0.39069000000000015</c:v>
                </c:pt>
                <c:pt idx="61">
                  <c:v>-6.1879999999999998E-2</c:v>
                </c:pt>
                <c:pt idx="62">
                  <c:v>0.84372000000000025</c:v>
                </c:pt>
                <c:pt idx="63">
                  <c:v>0.59774000000000005</c:v>
                </c:pt>
                <c:pt idx="64">
                  <c:v>0.70901999999999998</c:v>
                </c:pt>
                <c:pt idx="65">
                  <c:v>0.84587000000000023</c:v>
                </c:pt>
                <c:pt idx="66">
                  <c:v>-0.14965999999999999</c:v>
                </c:pt>
                <c:pt idx="67">
                  <c:v>0.22634000000000001</c:v>
                </c:pt>
                <c:pt idx="68">
                  <c:v>1.0899099999999995</c:v>
                </c:pt>
                <c:pt idx="69">
                  <c:v>-0.46204000000000001</c:v>
                </c:pt>
                <c:pt idx="70">
                  <c:v>2.6640000000000007E-2</c:v>
                </c:pt>
                <c:pt idx="71">
                  <c:v>1.13751</c:v>
                </c:pt>
                <c:pt idx="72">
                  <c:v>0.50983000000000001</c:v>
                </c:pt>
                <c:pt idx="73">
                  <c:v>0.11422000000000003</c:v>
                </c:pt>
                <c:pt idx="74">
                  <c:v>-0.38126000000000015</c:v>
                </c:pt>
                <c:pt idx="75">
                  <c:v>0.45679000000000003</c:v>
                </c:pt>
                <c:pt idx="76">
                  <c:v>-0.27444000000000002</c:v>
                </c:pt>
                <c:pt idx="77">
                  <c:v>0.31335000000000013</c:v>
                </c:pt>
                <c:pt idx="78">
                  <c:v>0.83073000000000019</c:v>
                </c:pt>
                <c:pt idx="79">
                  <c:v>0.19392000000000001</c:v>
                </c:pt>
                <c:pt idx="80">
                  <c:v>1.0685</c:v>
                </c:pt>
                <c:pt idx="81">
                  <c:v>0.89240999999999981</c:v>
                </c:pt>
                <c:pt idx="82">
                  <c:v>0.28518000000000016</c:v>
                </c:pt>
                <c:pt idx="83">
                  <c:v>-1.7149999999999999E-2</c:v>
                </c:pt>
                <c:pt idx="84">
                  <c:v>9.1670000000000001E-2</c:v>
                </c:pt>
                <c:pt idx="85">
                  <c:v>3.2470000000000013E-2</c:v>
                </c:pt>
                <c:pt idx="86">
                  <c:v>-0.38126000000000015</c:v>
                </c:pt>
                <c:pt idx="87">
                  <c:v>0.18979000000000004</c:v>
                </c:pt>
                <c:pt idx="88">
                  <c:v>-0.16252</c:v>
                </c:pt>
                <c:pt idx="89">
                  <c:v>0.7256100000000002</c:v>
                </c:pt>
                <c:pt idx="90">
                  <c:v>6.6720000000000002E-2</c:v>
                </c:pt>
                <c:pt idx="91">
                  <c:v>0.22234000000000001</c:v>
                </c:pt>
                <c:pt idx="92">
                  <c:v>0.14497000000000004</c:v>
                </c:pt>
                <c:pt idx="93">
                  <c:v>2.6640000000000007E-2</c:v>
                </c:pt>
                <c:pt idx="94">
                  <c:v>-1.3089999999999999E-2</c:v>
                </c:pt>
                <c:pt idx="95">
                  <c:v>0.68259000000000003</c:v>
                </c:pt>
                <c:pt idx="96">
                  <c:v>0.55445999999999973</c:v>
                </c:pt>
                <c:pt idx="97">
                  <c:v>0.51580999999999999</c:v>
                </c:pt>
                <c:pt idx="98">
                  <c:v>0.40547000000000011</c:v>
                </c:pt>
                <c:pt idx="99">
                  <c:v>-1.4100000000000001E-2</c:v>
                </c:pt>
                <c:pt idx="100">
                  <c:v>1.59311</c:v>
                </c:pt>
                <c:pt idx="101">
                  <c:v>-3.5630000000000016E-2</c:v>
                </c:pt>
                <c:pt idx="102">
                  <c:v>0.46875</c:v>
                </c:pt>
                <c:pt idx="103">
                  <c:v>0.42331000000000013</c:v>
                </c:pt>
                <c:pt idx="104">
                  <c:v>0.25851000000000002</c:v>
                </c:pt>
                <c:pt idx="105">
                  <c:v>-0.28502000000000011</c:v>
                </c:pt>
                <c:pt idx="106">
                  <c:v>0.61841999999999997</c:v>
                </c:pt>
                <c:pt idx="107">
                  <c:v>0.94895000000000018</c:v>
                </c:pt>
                <c:pt idx="108">
                  <c:v>8.3420000000000008E-2</c:v>
                </c:pt>
                <c:pt idx="109">
                  <c:v>0.52295000000000003</c:v>
                </c:pt>
                <c:pt idx="110">
                  <c:v>0.15871000000000007</c:v>
                </c:pt>
                <c:pt idx="111">
                  <c:v>0.50741999999999976</c:v>
                </c:pt>
                <c:pt idx="112">
                  <c:v>0.83550999999999997</c:v>
                </c:pt>
                <c:pt idx="113">
                  <c:v>-0.30381000000000014</c:v>
                </c:pt>
                <c:pt idx="114">
                  <c:v>1.7840000000000005E-2</c:v>
                </c:pt>
                <c:pt idx="115">
                  <c:v>0.11333</c:v>
                </c:pt>
                <c:pt idx="116">
                  <c:v>1.07637</c:v>
                </c:pt>
                <c:pt idx="117">
                  <c:v>1.10988</c:v>
                </c:pt>
                <c:pt idx="118">
                  <c:v>-0.42312000000000011</c:v>
                </c:pt>
                <c:pt idx="119">
                  <c:v>1.78624</c:v>
                </c:pt>
                <c:pt idx="120">
                  <c:v>0.67192000000000029</c:v>
                </c:pt>
                <c:pt idx="121">
                  <c:v>0.52590999999999999</c:v>
                </c:pt>
                <c:pt idx="122">
                  <c:v>0.60213000000000005</c:v>
                </c:pt>
                <c:pt idx="123">
                  <c:v>-0.29571000000000008</c:v>
                </c:pt>
                <c:pt idx="124">
                  <c:v>0.56133</c:v>
                </c:pt>
                <c:pt idx="125">
                  <c:v>-0.16842000000000001</c:v>
                </c:pt>
                <c:pt idx="126">
                  <c:v>0.31845000000000012</c:v>
                </c:pt>
                <c:pt idx="127">
                  <c:v>1.1644000000000001</c:v>
                </c:pt>
                <c:pt idx="128">
                  <c:v>-7.6880000000000004E-2</c:v>
                </c:pt>
                <c:pt idx="129">
                  <c:v>-0.25231000000000009</c:v>
                </c:pt>
                <c:pt idx="130">
                  <c:v>0.33719000000000021</c:v>
                </c:pt>
                <c:pt idx="131">
                  <c:v>0.79750999999999983</c:v>
                </c:pt>
                <c:pt idx="132">
                  <c:v>0.56190000000000018</c:v>
                </c:pt>
                <c:pt idx="133">
                  <c:v>0.36811000000000016</c:v>
                </c:pt>
                <c:pt idx="134">
                  <c:v>0.86373000000000022</c:v>
                </c:pt>
                <c:pt idx="135">
                  <c:v>0.62914000000000025</c:v>
                </c:pt>
                <c:pt idx="136">
                  <c:v>0.65596000000000021</c:v>
                </c:pt>
                <c:pt idx="137">
                  <c:v>0.98880000000000001</c:v>
                </c:pt>
                <c:pt idx="138">
                  <c:v>1.0909199999999999</c:v>
                </c:pt>
                <c:pt idx="139">
                  <c:v>0.99287999999999998</c:v>
                </c:pt>
                <c:pt idx="140">
                  <c:v>-0.36097000000000012</c:v>
                </c:pt>
                <c:pt idx="141">
                  <c:v>1.16689</c:v>
                </c:pt>
                <c:pt idx="142">
                  <c:v>0.68359999999999999</c:v>
                </c:pt>
                <c:pt idx="143">
                  <c:v>-0.26397000000000009</c:v>
                </c:pt>
                <c:pt idx="144">
                  <c:v>0.15014000000000005</c:v>
                </c:pt>
                <c:pt idx="145">
                  <c:v>0.75330000000000019</c:v>
                </c:pt>
                <c:pt idx="146">
                  <c:v>0.14582999999999999</c:v>
                </c:pt>
                <c:pt idx="147">
                  <c:v>0.78207000000000004</c:v>
                </c:pt>
                <c:pt idx="148">
                  <c:v>0.16974000000000006</c:v>
                </c:pt>
                <c:pt idx="149">
                  <c:v>0.92345999999999973</c:v>
                </c:pt>
                <c:pt idx="150">
                  <c:v>0.57154000000000005</c:v>
                </c:pt>
                <c:pt idx="151">
                  <c:v>0.42983000000000021</c:v>
                </c:pt>
                <c:pt idx="152">
                  <c:v>0.44276000000000004</c:v>
                </c:pt>
                <c:pt idx="153">
                  <c:v>-2.8400000000000002E-2</c:v>
                </c:pt>
                <c:pt idx="154">
                  <c:v>-5.9750000000000011E-2</c:v>
                </c:pt>
                <c:pt idx="155">
                  <c:v>0.39810000000000012</c:v>
                </c:pt>
                <c:pt idx="156">
                  <c:v>0.88417999999999997</c:v>
                </c:pt>
                <c:pt idx="157">
                  <c:v>-0.16724000000000006</c:v>
                </c:pt>
                <c:pt idx="158">
                  <c:v>-9.9820000000000034E-2</c:v>
                </c:pt>
                <c:pt idx="159">
                  <c:v>1.1700000000000004</c:v>
                </c:pt>
                <c:pt idx="160">
                  <c:v>0.48304000000000002</c:v>
                </c:pt>
                <c:pt idx="161">
                  <c:v>0.63763000000000025</c:v>
                </c:pt>
                <c:pt idx="162">
                  <c:v>0.97343000000000002</c:v>
                </c:pt>
                <c:pt idx="163">
                  <c:v>0.11600000000000002</c:v>
                </c:pt>
                <c:pt idx="164">
                  <c:v>0.25542000000000009</c:v>
                </c:pt>
                <c:pt idx="165">
                  <c:v>0.57267000000000023</c:v>
                </c:pt>
                <c:pt idx="166">
                  <c:v>0.69465000000000021</c:v>
                </c:pt>
                <c:pt idx="167">
                  <c:v>8.9840000000000003E-2</c:v>
                </c:pt>
                <c:pt idx="168">
                  <c:v>0.42723</c:v>
                </c:pt>
                <c:pt idx="169">
                  <c:v>0.21592000000000006</c:v>
                </c:pt>
                <c:pt idx="170">
                  <c:v>-3.0000000000000009E-3</c:v>
                </c:pt>
                <c:pt idx="171">
                  <c:v>0.75846999999999998</c:v>
                </c:pt>
                <c:pt idx="172">
                  <c:v>0.22792999999999999</c:v>
                </c:pt>
                <c:pt idx="173">
                  <c:v>0.20945000000000005</c:v>
                </c:pt>
                <c:pt idx="174">
                  <c:v>0.13366</c:v>
                </c:pt>
                <c:pt idx="175">
                  <c:v>5.9800000000000035E-3</c:v>
                </c:pt>
                <c:pt idx="176">
                  <c:v>0.73189000000000026</c:v>
                </c:pt>
                <c:pt idx="177">
                  <c:v>0.53649000000000002</c:v>
                </c:pt>
                <c:pt idx="178">
                  <c:v>0.35977000000000009</c:v>
                </c:pt>
                <c:pt idx="179">
                  <c:v>0.89934999999999998</c:v>
                </c:pt>
                <c:pt idx="180">
                  <c:v>0.16805</c:v>
                </c:pt>
                <c:pt idx="181">
                  <c:v>0.64448000000000005</c:v>
                </c:pt>
                <c:pt idx="182">
                  <c:v>-7.2570000000000009E-2</c:v>
                </c:pt>
                <c:pt idx="183">
                  <c:v>0.46750000000000008</c:v>
                </c:pt>
                <c:pt idx="184">
                  <c:v>0.13802</c:v>
                </c:pt>
                <c:pt idx="185">
                  <c:v>1.0035699999999996</c:v>
                </c:pt>
                <c:pt idx="186">
                  <c:v>0.58221999999999963</c:v>
                </c:pt>
                <c:pt idx="187">
                  <c:v>9.531000000000002E-2</c:v>
                </c:pt>
                <c:pt idx="188">
                  <c:v>0.46248000000000011</c:v>
                </c:pt>
                <c:pt idx="189">
                  <c:v>0.19061999999999998</c:v>
                </c:pt>
                <c:pt idx="190">
                  <c:v>0.80737000000000003</c:v>
                </c:pt>
                <c:pt idx="191">
                  <c:v>0.57942000000000005</c:v>
                </c:pt>
                <c:pt idx="192">
                  <c:v>0.78708999999999996</c:v>
                </c:pt>
                <c:pt idx="193">
                  <c:v>0.26773000000000002</c:v>
                </c:pt>
                <c:pt idx="194">
                  <c:v>0.73908000000000018</c:v>
                </c:pt>
                <c:pt idx="195">
                  <c:v>0.25619000000000003</c:v>
                </c:pt>
                <c:pt idx="196">
                  <c:v>0.15956000000000006</c:v>
                </c:pt>
                <c:pt idx="197">
                  <c:v>1.2068699999999997</c:v>
                </c:pt>
                <c:pt idx="198">
                  <c:v>0.43308000000000013</c:v>
                </c:pt>
                <c:pt idx="199">
                  <c:v>0.89852999999999983</c:v>
                </c:pt>
                <c:pt idx="200">
                  <c:v>0.51341999999999977</c:v>
                </c:pt>
                <c:pt idx="201">
                  <c:v>0.18065000000000001</c:v>
                </c:pt>
                <c:pt idx="202">
                  <c:v>0.29043000000000002</c:v>
                </c:pt>
                <c:pt idx="203">
                  <c:v>0.55388999999999999</c:v>
                </c:pt>
                <c:pt idx="204">
                  <c:v>0.14063000000000001</c:v>
                </c:pt>
                <c:pt idx="205">
                  <c:v>-1.511E-2</c:v>
                </c:pt>
                <c:pt idx="206">
                  <c:v>1.0695299999999996</c:v>
                </c:pt>
                <c:pt idx="207">
                  <c:v>0.58332999999999979</c:v>
                </c:pt>
                <c:pt idx="208">
                  <c:v>0.90866000000000002</c:v>
                </c:pt>
                <c:pt idx="209">
                  <c:v>0.4087900000000001</c:v>
                </c:pt>
                <c:pt idx="210">
                  <c:v>-0.20089000000000001</c:v>
                </c:pt>
                <c:pt idx="211">
                  <c:v>3.7300000000000014E-2</c:v>
                </c:pt>
                <c:pt idx="212">
                  <c:v>0.3708700000000002</c:v>
                </c:pt>
                <c:pt idx="213">
                  <c:v>0.90947</c:v>
                </c:pt>
                <c:pt idx="214">
                  <c:v>0.2013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15-4834-BC37-D6E5EAE5C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380288"/>
        <c:axId val="246446336"/>
      </c:scatterChart>
      <c:valAx>
        <c:axId val="234380288"/>
        <c:scaling>
          <c:orientation val="minMax"/>
          <c:max val="3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6446336"/>
        <c:crosses val="autoZero"/>
        <c:crossBetween val="midCat"/>
      </c:valAx>
      <c:valAx>
        <c:axId val="2464463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Stress MBF (mL/min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4380288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7590353507066864"/>
                  <c:y val="-0.34592483231262827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 = -0.13</a:t>
                    </a:r>
                  </a:p>
                  <a:p>
                    <a:pPr>
                      <a:defRPr/>
                    </a:pPr>
                    <a:r>
                      <a:rPr lang="en-US"/>
                      <a:t>P= 0.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17:$A$383</c:f>
              <c:numCache>
                <c:formatCode>General</c:formatCode>
                <c:ptCount val="167"/>
                <c:pt idx="0">
                  <c:v>2.493209999999999</c:v>
                </c:pt>
                <c:pt idx="1">
                  <c:v>2.3679000000000001</c:v>
                </c:pt>
                <c:pt idx="2">
                  <c:v>1.8245499999999999</c:v>
                </c:pt>
                <c:pt idx="3">
                  <c:v>2.42259</c:v>
                </c:pt>
                <c:pt idx="4">
                  <c:v>1.58924</c:v>
                </c:pt>
                <c:pt idx="5">
                  <c:v>2.4188899999999993</c:v>
                </c:pt>
                <c:pt idx="6">
                  <c:v>1.7227699999999995</c:v>
                </c:pt>
                <c:pt idx="7">
                  <c:v>1.8563000000000001</c:v>
                </c:pt>
                <c:pt idx="8">
                  <c:v>2.02155</c:v>
                </c:pt>
                <c:pt idx="9">
                  <c:v>1.8717999999999995</c:v>
                </c:pt>
                <c:pt idx="10">
                  <c:v>1.5040800000000001</c:v>
                </c:pt>
                <c:pt idx="11">
                  <c:v>1.4815999999999996</c:v>
                </c:pt>
                <c:pt idx="12">
                  <c:v>1.6357599999999999</c:v>
                </c:pt>
                <c:pt idx="13">
                  <c:v>1.64866</c:v>
                </c:pt>
                <c:pt idx="14">
                  <c:v>1.8971199999999999</c:v>
                </c:pt>
                <c:pt idx="15">
                  <c:v>1.5686199999999999</c:v>
                </c:pt>
                <c:pt idx="16">
                  <c:v>2.0668599999999993</c:v>
                </c:pt>
                <c:pt idx="17">
                  <c:v>2.3174699999999993</c:v>
                </c:pt>
                <c:pt idx="18">
                  <c:v>1.2527599999999999</c:v>
                </c:pt>
                <c:pt idx="19">
                  <c:v>2.014899999999999</c:v>
                </c:pt>
                <c:pt idx="20">
                  <c:v>2.163320000000001</c:v>
                </c:pt>
                <c:pt idx="21">
                  <c:v>1.8820100000000004</c:v>
                </c:pt>
                <c:pt idx="22">
                  <c:v>2.2191999999999998</c:v>
                </c:pt>
                <c:pt idx="23">
                  <c:v>1.91692</c:v>
                </c:pt>
                <c:pt idx="24">
                  <c:v>1.9600900000000001</c:v>
                </c:pt>
                <c:pt idx="25">
                  <c:v>1.66771</c:v>
                </c:pt>
                <c:pt idx="26">
                  <c:v>1.52606</c:v>
                </c:pt>
                <c:pt idx="27">
                  <c:v>2.4009200000000002</c:v>
                </c:pt>
                <c:pt idx="28">
                  <c:v>2.32239</c:v>
                </c:pt>
                <c:pt idx="29">
                  <c:v>2.1041300000000009</c:v>
                </c:pt>
                <c:pt idx="30">
                  <c:v>2.0668599999999993</c:v>
                </c:pt>
                <c:pt idx="31">
                  <c:v>1.74047</c:v>
                </c:pt>
                <c:pt idx="32">
                  <c:v>2.001479999999999</c:v>
                </c:pt>
                <c:pt idx="33">
                  <c:v>2.151759999999999</c:v>
                </c:pt>
                <c:pt idx="34">
                  <c:v>1.8563000000000001</c:v>
                </c:pt>
                <c:pt idx="35">
                  <c:v>2.014899999999999</c:v>
                </c:pt>
                <c:pt idx="36">
                  <c:v>2.001479999999999</c:v>
                </c:pt>
                <c:pt idx="37">
                  <c:v>1.91692</c:v>
                </c:pt>
                <c:pt idx="38">
                  <c:v>1.52606</c:v>
                </c:pt>
                <c:pt idx="39">
                  <c:v>1.4109899999999995</c:v>
                </c:pt>
                <c:pt idx="40">
                  <c:v>2.151759999999999</c:v>
                </c:pt>
                <c:pt idx="41">
                  <c:v>1.80829</c:v>
                </c:pt>
                <c:pt idx="42">
                  <c:v>1.5993899999999999</c:v>
                </c:pt>
                <c:pt idx="43">
                  <c:v>2.2407100000000009</c:v>
                </c:pt>
                <c:pt idx="44">
                  <c:v>1.8245499999999999</c:v>
                </c:pt>
                <c:pt idx="45">
                  <c:v>1.70475</c:v>
                </c:pt>
                <c:pt idx="46">
                  <c:v>2.0281500000000001</c:v>
                </c:pt>
                <c:pt idx="47">
                  <c:v>2.031429999999999</c:v>
                </c:pt>
                <c:pt idx="48">
                  <c:v>2.09802</c:v>
                </c:pt>
                <c:pt idx="49">
                  <c:v>2.1361399999999997</c:v>
                </c:pt>
                <c:pt idx="50">
                  <c:v>1.4815999999999996</c:v>
                </c:pt>
                <c:pt idx="51">
                  <c:v>1.9946999999999999</c:v>
                </c:pt>
                <c:pt idx="52">
                  <c:v>1.6863999999999999</c:v>
                </c:pt>
                <c:pt idx="53">
                  <c:v>1.7578599999999998</c:v>
                </c:pt>
                <c:pt idx="54">
                  <c:v>1.98787</c:v>
                </c:pt>
                <c:pt idx="55">
                  <c:v>2.2925300000000002</c:v>
                </c:pt>
                <c:pt idx="56">
                  <c:v>2.4849100000000002</c:v>
                </c:pt>
                <c:pt idx="57">
                  <c:v>1.9740800000000005</c:v>
                </c:pt>
                <c:pt idx="58">
                  <c:v>2.7788200000000001</c:v>
                </c:pt>
                <c:pt idx="59">
                  <c:v>2.5802200000000002</c:v>
                </c:pt>
                <c:pt idx="60">
                  <c:v>1.5475599999999998</c:v>
                </c:pt>
                <c:pt idx="61">
                  <c:v>2.25129</c:v>
                </c:pt>
                <c:pt idx="62">
                  <c:v>1.64866</c:v>
                </c:pt>
                <c:pt idx="63">
                  <c:v>2.5415999999999999</c:v>
                </c:pt>
                <c:pt idx="64">
                  <c:v>1.5475599999999998</c:v>
                </c:pt>
                <c:pt idx="65">
                  <c:v>2.4659800000000001</c:v>
                </c:pt>
                <c:pt idx="66">
                  <c:v>2.0731700000000002</c:v>
                </c:pt>
                <c:pt idx="67">
                  <c:v>1.94591</c:v>
                </c:pt>
                <c:pt idx="68">
                  <c:v>2.0794399999999991</c:v>
                </c:pt>
                <c:pt idx="69">
                  <c:v>1.30833</c:v>
                </c:pt>
                <c:pt idx="70">
                  <c:v>1.7917599999999998</c:v>
                </c:pt>
                <c:pt idx="71">
                  <c:v>2.014899999999999</c:v>
                </c:pt>
                <c:pt idx="72">
                  <c:v>2.1041300000000009</c:v>
                </c:pt>
                <c:pt idx="73">
                  <c:v>2.4423499999999989</c:v>
                </c:pt>
                <c:pt idx="74">
                  <c:v>2.4336099999999989</c:v>
                </c:pt>
                <c:pt idx="75">
                  <c:v>2.1041300000000009</c:v>
                </c:pt>
                <c:pt idx="76">
                  <c:v>2.2823799999999999</c:v>
                </c:pt>
                <c:pt idx="77">
                  <c:v>1.4109899999999995</c:v>
                </c:pt>
                <c:pt idx="78">
                  <c:v>0.91629000000000005</c:v>
                </c:pt>
                <c:pt idx="79">
                  <c:v>2.302589999999999</c:v>
                </c:pt>
                <c:pt idx="80">
                  <c:v>2.6461700000000001</c:v>
                </c:pt>
                <c:pt idx="81">
                  <c:v>1.8245499999999999</c:v>
                </c:pt>
                <c:pt idx="82">
                  <c:v>2.2721300000000002</c:v>
                </c:pt>
                <c:pt idx="83">
                  <c:v>1.8999699999999995</c:v>
                </c:pt>
                <c:pt idx="84">
                  <c:v>2.2191999999999998</c:v>
                </c:pt>
                <c:pt idx="85">
                  <c:v>1.7917599999999998</c:v>
                </c:pt>
                <c:pt idx="86">
                  <c:v>2.1860499999999989</c:v>
                </c:pt>
                <c:pt idx="87">
                  <c:v>2.1860499999999989</c:v>
                </c:pt>
                <c:pt idx="88">
                  <c:v>1.7227699999999995</c:v>
                </c:pt>
                <c:pt idx="89">
                  <c:v>1.94591</c:v>
                </c:pt>
                <c:pt idx="90">
                  <c:v>2.0794399999999991</c:v>
                </c:pt>
                <c:pt idx="91">
                  <c:v>1.9740800000000005</c:v>
                </c:pt>
                <c:pt idx="92">
                  <c:v>2.1341700000000001</c:v>
                </c:pt>
                <c:pt idx="93">
                  <c:v>2.1860499999999989</c:v>
                </c:pt>
                <c:pt idx="94">
                  <c:v>1.9021100000000004</c:v>
                </c:pt>
                <c:pt idx="95">
                  <c:v>2.014899999999999</c:v>
                </c:pt>
                <c:pt idx="96">
                  <c:v>2.151759999999999</c:v>
                </c:pt>
                <c:pt idx="97">
                  <c:v>2.5989800000000001</c:v>
                </c:pt>
                <c:pt idx="98">
                  <c:v>1.52606</c:v>
                </c:pt>
                <c:pt idx="99">
                  <c:v>2.2460100000000001</c:v>
                </c:pt>
                <c:pt idx="100">
                  <c:v>1.4815999999999996</c:v>
                </c:pt>
                <c:pt idx="101">
                  <c:v>2.3489900000000001</c:v>
                </c:pt>
                <c:pt idx="102">
                  <c:v>1.8245499999999999</c:v>
                </c:pt>
                <c:pt idx="103">
                  <c:v>1.2237799999999996</c:v>
                </c:pt>
                <c:pt idx="104">
                  <c:v>2.6672300000000009</c:v>
                </c:pt>
                <c:pt idx="105">
                  <c:v>1.38629</c:v>
                </c:pt>
                <c:pt idx="106">
                  <c:v>2.3561299999999989</c:v>
                </c:pt>
                <c:pt idx="107">
                  <c:v>1.1631499999999999</c:v>
                </c:pt>
                <c:pt idx="108">
                  <c:v>1.3609800000000001</c:v>
                </c:pt>
                <c:pt idx="109">
                  <c:v>1.70475</c:v>
                </c:pt>
                <c:pt idx="110">
                  <c:v>2.32728</c:v>
                </c:pt>
                <c:pt idx="111">
                  <c:v>1.94591</c:v>
                </c:pt>
                <c:pt idx="112">
                  <c:v>2.2470699999999999</c:v>
                </c:pt>
                <c:pt idx="113">
                  <c:v>2.2772700000000001</c:v>
                </c:pt>
                <c:pt idx="114">
                  <c:v>2.001479999999999</c:v>
                </c:pt>
                <c:pt idx="115">
                  <c:v>1.7917599999999998</c:v>
                </c:pt>
                <c:pt idx="116">
                  <c:v>2.23001</c:v>
                </c:pt>
                <c:pt idx="117">
                  <c:v>1.0296199999999998</c:v>
                </c:pt>
                <c:pt idx="118">
                  <c:v>2.2082700000000002</c:v>
                </c:pt>
                <c:pt idx="119">
                  <c:v>1.6956199999999999</c:v>
                </c:pt>
                <c:pt idx="120">
                  <c:v>2.0918599999999987</c:v>
                </c:pt>
                <c:pt idx="121">
                  <c:v>1.9694400000000001</c:v>
                </c:pt>
                <c:pt idx="122">
                  <c:v>1.8717999999999995</c:v>
                </c:pt>
                <c:pt idx="123">
                  <c:v>2.2191999999999998</c:v>
                </c:pt>
                <c:pt idx="124">
                  <c:v>2.04122</c:v>
                </c:pt>
                <c:pt idx="125">
                  <c:v>1.80829</c:v>
                </c:pt>
                <c:pt idx="126">
                  <c:v>2.1972200000000002</c:v>
                </c:pt>
                <c:pt idx="127">
                  <c:v>2.32239</c:v>
                </c:pt>
                <c:pt idx="128">
                  <c:v>0.33647000000000027</c:v>
                </c:pt>
                <c:pt idx="129">
                  <c:v>1.8405499999999999</c:v>
                </c:pt>
                <c:pt idx="130">
                  <c:v>1.58924</c:v>
                </c:pt>
                <c:pt idx="131">
                  <c:v>2.25129</c:v>
                </c:pt>
                <c:pt idx="132">
                  <c:v>2.5649500000000001</c:v>
                </c:pt>
                <c:pt idx="133">
                  <c:v>1.98787</c:v>
                </c:pt>
                <c:pt idx="134">
                  <c:v>2.8621999999999992</c:v>
                </c:pt>
                <c:pt idx="135">
                  <c:v>1.0767500000000001</c:v>
                </c:pt>
                <c:pt idx="136">
                  <c:v>1.94591</c:v>
                </c:pt>
                <c:pt idx="137">
                  <c:v>2.0918599999999987</c:v>
                </c:pt>
                <c:pt idx="138">
                  <c:v>1.5040800000000001</c:v>
                </c:pt>
                <c:pt idx="139">
                  <c:v>1.7227699999999995</c:v>
                </c:pt>
                <c:pt idx="140">
                  <c:v>1.8405499999999999</c:v>
                </c:pt>
                <c:pt idx="141">
                  <c:v>1.64866</c:v>
                </c:pt>
                <c:pt idx="142">
                  <c:v>2.309229999999999</c:v>
                </c:pt>
                <c:pt idx="143">
                  <c:v>2.0541200000000002</c:v>
                </c:pt>
                <c:pt idx="144">
                  <c:v>2.3910499999999981</c:v>
                </c:pt>
                <c:pt idx="145">
                  <c:v>2.370239999999999</c:v>
                </c:pt>
                <c:pt idx="146">
                  <c:v>1.66771</c:v>
                </c:pt>
                <c:pt idx="147">
                  <c:v>1.88707</c:v>
                </c:pt>
                <c:pt idx="148">
                  <c:v>2.2407100000000009</c:v>
                </c:pt>
                <c:pt idx="149">
                  <c:v>2.03471</c:v>
                </c:pt>
                <c:pt idx="150">
                  <c:v>1.94591</c:v>
                </c:pt>
                <c:pt idx="151">
                  <c:v>1.7316599999999998</c:v>
                </c:pt>
                <c:pt idx="152">
                  <c:v>2.163320000000001</c:v>
                </c:pt>
                <c:pt idx="153">
                  <c:v>1.88707</c:v>
                </c:pt>
                <c:pt idx="154">
                  <c:v>1.64866</c:v>
                </c:pt>
                <c:pt idx="155">
                  <c:v>2.4114399999999989</c:v>
                </c:pt>
                <c:pt idx="156">
                  <c:v>2.0918599999999987</c:v>
                </c:pt>
                <c:pt idx="157">
                  <c:v>2.2925300000000002</c:v>
                </c:pt>
                <c:pt idx="158">
                  <c:v>2.5952499999999987</c:v>
                </c:pt>
                <c:pt idx="159">
                  <c:v>2.2009200000000009</c:v>
                </c:pt>
                <c:pt idx="160">
                  <c:v>1.4815999999999996</c:v>
                </c:pt>
                <c:pt idx="161">
                  <c:v>2.2617600000000002</c:v>
                </c:pt>
                <c:pt idx="162">
                  <c:v>1.77495</c:v>
                </c:pt>
                <c:pt idx="163">
                  <c:v>1.2237799999999996</c:v>
                </c:pt>
                <c:pt idx="164">
                  <c:v>1.8405499999999999</c:v>
                </c:pt>
                <c:pt idx="165">
                  <c:v>2.2119300000000002</c:v>
                </c:pt>
                <c:pt idx="166">
                  <c:v>2.1439800000000009</c:v>
                </c:pt>
              </c:numCache>
            </c:numRef>
          </c:xVal>
          <c:yVal>
            <c:numRef>
              <c:f>scatterplots!$B$217:$B$383</c:f>
              <c:numCache>
                <c:formatCode>General</c:formatCode>
                <c:ptCount val="167"/>
                <c:pt idx="0">
                  <c:v>0.89035999999999982</c:v>
                </c:pt>
                <c:pt idx="1">
                  <c:v>-4.2909999999999997E-2</c:v>
                </c:pt>
                <c:pt idx="2">
                  <c:v>-2.5319999999999999E-2</c:v>
                </c:pt>
                <c:pt idx="3">
                  <c:v>-0.21567</c:v>
                </c:pt>
                <c:pt idx="4">
                  <c:v>0.41277000000000008</c:v>
                </c:pt>
                <c:pt idx="5">
                  <c:v>0.81933999999999996</c:v>
                </c:pt>
                <c:pt idx="6">
                  <c:v>0.48243000000000008</c:v>
                </c:pt>
                <c:pt idx="7">
                  <c:v>1.34755</c:v>
                </c:pt>
                <c:pt idx="8">
                  <c:v>0.87630000000000019</c:v>
                </c:pt>
                <c:pt idx="9">
                  <c:v>0.77886999999999995</c:v>
                </c:pt>
                <c:pt idx="10">
                  <c:v>-0.21443000000000006</c:v>
                </c:pt>
                <c:pt idx="11">
                  <c:v>0.79796</c:v>
                </c:pt>
                <c:pt idx="12">
                  <c:v>0.27460000000000001</c:v>
                </c:pt>
                <c:pt idx="13">
                  <c:v>0.37707000000000013</c:v>
                </c:pt>
                <c:pt idx="14">
                  <c:v>0.16297</c:v>
                </c:pt>
                <c:pt idx="15">
                  <c:v>0.87838000000000005</c:v>
                </c:pt>
                <c:pt idx="16">
                  <c:v>0.92266999999999999</c:v>
                </c:pt>
                <c:pt idx="17">
                  <c:v>0.44340000000000002</c:v>
                </c:pt>
                <c:pt idx="18">
                  <c:v>0.13539999999999999</c:v>
                </c:pt>
                <c:pt idx="19">
                  <c:v>2.8589999999999997E-2</c:v>
                </c:pt>
                <c:pt idx="20">
                  <c:v>-0.42007000000000011</c:v>
                </c:pt>
                <c:pt idx="21">
                  <c:v>1.0595199999999998</c:v>
                </c:pt>
                <c:pt idx="22">
                  <c:v>0.70111999999999997</c:v>
                </c:pt>
                <c:pt idx="23">
                  <c:v>1.4937999999999996</c:v>
                </c:pt>
                <c:pt idx="24">
                  <c:v>0.41409000000000001</c:v>
                </c:pt>
                <c:pt idx="25">
                  <c:v>0.35767000000000015</c:v>
                </c:pt>
                <c:pt idx="26">
                  <c:v>0.75987000000000038</c:v>
                </c:pt>
                <c:pt idx="27">
                  <c:v>0.91349000000000002</c:v>
                </c:pt>
                <c:pt idx="28">
                  <c:v>-0.42618000000000011</c:v>
                </c:pt>
                <c:pt idx="29">
                  <c:v>1.1672100000000001</c:v>
                </c:pt>
                <c:pt idx="30">
                  <c:v>-0.51919000000000004</c:v>
                </c:pt>
                <c:pt idx="31">
                  <c:v>0.49470000000000008</c:v>
                </c:pt>
                <c:pt idx="32">
                  <c:v>-0.18272000000000005</c:v>
                </c:pt>
                <c:pt idx="33">
                  <c:v>-0.3215800000000002</c:v>
                </c:pt>
                <c:pt idx="34">
                  <c:v>0.50622</c:v>
                </c:pt>
                <c:pt idx="35">
                  <c:v>0.3798100000000002</c:v>
                </c:pt>
                <c:pt idx="36">
                  <c:v>1.2310999999999996</c:v>
                </c:pt>
                <c:pt idx="37">
                  <c:v>0.53063000000000005</c:v>
                </c:pt>
                <c:pt idx="38">
                  <c:v>0.18814000000000006</c:v>
                </c:pt>
                <c:pt idx="39">
                  <c:v>0.95089000000000024</c:v>
                </c:pt>
                <c:pt idx="40">
                  <c:v>0.69713999999999998</c:v>
                </c:pt>
                <c:pt idx="41">
                  <c:v>0.79615000000000002</c:v>
                </c:pt>
                <c:pt idx="42">
                  <c:v>0.20049000000000006</c:v>
                </c:pt>
                <c:pt idx="43">
                  <c:v>1.08755</c:v>
                </c:pt>
                <c:pt idx="44">
                  <c:v>0.48919000000000001</c:v>
                </c:pt>
                <c:pt idx="45">
                  <c:v>0.52827000000000002</c:v>
                </c:pt>
                <c:pt idx="46">
                  <c:v>0.73043999999999998</c:v>
                </c:pt>
                <c:pt idx="47">
                  <c:v>-8.1210000000000018E-2</c:v>
                </c:pt>
                <c:pt idx="48">
                  <c:v>9.1670000000000001E-2</c:v>
                </c:pt>
                <c:pt idx="49">
                  <c:v>0.23427999999999999</c:v>
                </c:pt>
                <c:pt idx="50">
                  <c:v>-0.4323200000000002</c:v>
                </c:pt>
                <c:pt idx="51">
                  <c:v>-0.51083000000000001</c:v>
                </c:pt>
                <c:pt idx="52">
                  <c:v>0.70260000000000022</c:v>
                </c:pt>
                <c:pt idx="53">
                  <c:v>1.0075899999999998</c:v>
                </c:pt>
                <c:pt idx="54">
                  <c:v>0.92861000000000005</c:v>
                </c:pt>
                <c:pt idx="55">
                  <c:v>-0.25231000000000009</c:v>
                </c:pt>
                <c:pt idx="56">
                  <c:v>-7.9040000000000013E-2</c:v>
                </c:pt>
                <c:pt idx="57">
                  <c:v>0.14063000000000001</c:v>
                </c:pt>
                <c:pt idx="58">
                  <c:v>4.7840000000000001E-2</c:v>
                </c:pt>
                <c:pt idx="59">
                  <c:v>4.8790000000000021E-2</c:v>
                </c:pt>
                <c:pt idx="60">
                  <c:v>0.10075000000000002</c:v>
                </c:pt>
                <c:pt idx="61">
                  <c:v>0.7466900000000003</c:v>
                </c:pt>
                <c:pt idx="62">
                  <c:v>0.10075000000000002</c:v>
                </c:pt>
                <c:pt idx="63">
                  <c:v>-0.10647000000000002</c:v>
                </c:pt>
                <c:pt idx="64">
                  <c:v>0.63658000000000003</c:v>
                </c:pt>
                <c:pt idx="65">
                  <c:v>-7.042000000000001E-2</c:v>
                </c:pt>
                <c:pt idx="66">
                  <c:v>-0.22439000000000001</c:v>
                </c:pt>
                <c:pt idx="67">
                  <c:v>0.86373000000000022</c:v>
                </c:pt>
                <c:pt idx="68">
                  <c:v>0.35977000000000009</c:v>
                </c:pt>
                <c:pt idx="69">
                  <c:v>0.33861000000000013</c:v>
                </c:pt>
                <c:pt idx="70">
                  <c:v>5.6380000000000013E-2</c:v>
                </c:pt>
                <c:pt idx="71">
                  <c:v>0.49470000000000008</c:v>
                </c:pt>
                <c:pt idx="72">
                  <c:v>6.8589999999999998E-2</c:v>
                </c:pt>
                <c:pt idx="73">
                  <c:v>1.19089</c:v>
                </c:pt>
                <c:pt idx="74">
                  <c:v>3.44E-2</c:v>
                </c:pt>
                <c:pt idx="75">
                  <c:v>1.0195699999999996</c:v>
                </c:pt>
                <c:pt idx="76">
                  <c:v>-0.10314000000000002</c:v>
                </c:pt>
                <c:pt idx="77">
                  <c:v>0.27460000000000001</c:v>
                </c:pt>
                <c:pt idx="78">
                  <c:v>0.95935000000000004</c:v>
                </c:pt>
                <c:pt idx="79">
                  <c:v>4.6879999999999984E-2</c:v>
                </c:pt>
                <c:pt idx="80">
                  <c:v>0.47748000000000013</c:v>
                </c:pt>
                <c:pt idx="81">
                  <c:v>-0.55686999999999998</c:v>
                </c:pt>
                <c:pt idx="82">
                  <c:v>1.0814699999999995</c:v>
                </c:pt>
                <c:pt idx="83">
                  <c:v>0.67294000000000032</c:v>
                </c:pt>
                <c:pt idx="84">
                  <c:v>0.6554500000000002</c:v>
                </c:pt>
                <c:pt idx="85">
                  <c:v>-0.21940000000000007</c:v>
                </c:pt>
                <c:pt idx="86">
                  <c:v>0.98768</c:v>
                </c:pt>
                <c:pt idx="87">
                  <c:v>0.73333000000000004</c:v>
                </c:pt>
                <c:pt idx="88">
                  <c:v>-0.23826000000000006</c:v>
                </c:pt>
                <c:pt idx="89">
                  <c:v>1.2944500000000001</c:v>
                </c:pt>
                <c:pt idx="90">
                  <c:v>-0.13466999999999998</c:v>
                </c:pt>
                <c:pt idx="91">
                  <c:v>0.73716000000000004</c:v>
                </c:pt>
                <c:pt idx="92">
                  <c:v>0.98207999999999973</c:v>
                </c:pt>
                <c:pt idx="93">
                  <c:v>-7.042000000000001E-2</c:v>
                </c:pt>
                <c:pt idx="94">
                  <c:v>0.28217000000000009</c:v>
                </c:pt>
                <c:pt idx="95">
                  <c:v>-0.28236000000000011</c:v>
                </c:pt>
                <c:pt idx="96">
                  <c:v>0.17563000000000001</c:v>
                </c:pt>
                <c:pt idx="97">
                  <c:v>0.13976000000000005</c:v>
                </c:pt>
                <c:pt idx="98">
                  <c:v>0.89322999999999997</c:v>
                </c:pt>
                <c:pt idx="99">
                  <c:v>0.47499000000000002</c:v>
                </c:pt>
                <c:pt idx="100">
                  <c:v>1.0595199999999998</c:v>
                </c:pt>
                <c:pt idx="101">
                  <c:v>0.31262000000000012</c:v>
                </c:pt>
                <c:pt idx="102">
                  <c:v>1.11219</c:v>
                </c:pt>
                <c:pt idx="103">
                  <c:v>0.20457</c:v>
                </c:pt>
                <c:pt idx="104">
                  <c:v>0.95011000000000001</c:v>
                </c:pt>
                <c:pt idx="105">
                  <c:v>1.1435899999999999</c:v>
                </c:pt>
                <c:pt idx="106">
                  <c:v>0.61788000000000021</c:v>
                </c:pt>
                <c:pt idx="107">
                  <c:v>0.36116000000000009</c:v>
                </c:pt>
                <c:pt idx="108">
                  <c:v>0.3074800000000002</c:v>
                </c:pt>
                <c:pt idx="109">
                  <c:v>0.12486999999999998</c:v>
                </c:pt>
                <c:pt idx="110">
                  <c:v>9.7130000000000022E-2</c:v>
                </c:pt>
                <c:pt idx="111">
                  <c:v>0.7376400000000003</c:v>
                </c:pt>
                <c:pt idx="112">
                  <c:v>0.10346000000000002</c:v>
                </c:pt>
                <c:pt idx="113">
                  <c:v>-0.17554000000000006</c:v>
                </c:pt>
                <c:pt idx="114">
                  <c:v>0.75236000000000003</c:v>
                </c:pt>
                <c:pt idx="115">
                  <c:v>-0.35667000000000015</c:v>
                </c:pt>
                <c:pt idx="116">
                  <c:v>0.66732000000000025</c:v>
                </c:pt>
                <c:pt idx="117">
                  <c:v>0.58221999999999963</c:v>
                </c:pt>
                <c:pt idx="118">
                  <c:v>0.26005</c:v>
                </c:pt>
                <c:pt idx="119">
                  <c:v>0.3798100000000002</c:v>
                </c:pt>
                <c:pt idx="120">
                  <c:v>0.38730000000000014</c:v>
                </c:pt>
                <c:pt idx="121">
                  <c:v>0.4934800000000002</c:v>
                </c:pt>
                <c:pt idx="122">
                  <c:v>0.36672000000000016</c:v>
                </c:pt>
                <c:pt idx="123">
                  <c:v>0.34925</c:v>
                </c:pt>
                <c:pt idx="124">
                  <c:v>-0.45887000000000011</c:v>
                </c:pt>
                <c:pt idx="125">
                  <c:v>1.489E-2</c:v>
                </c:pt>
                <c:pt idx="126">
                  <c:v>0.78115999999999997</c:v>
                </c:pt>
                <c:pt idx="127">
                  <c:v>0.55847000000000002</c:v>
                </c:pt>
                <c:pt idx="128">
                  <c:v>0.39204000000000011</c:v>
                </c:pt>
                <c:pt idx="129">
                  <c:v>0.19803000000000001</c:v>
                </c:pt>
                <c:pt idx="130">
                  <c:v>0.93608999999999998</c:v>
                </c:pt>
                <c:pt idx="131">
                  <c:v>5.5430000000000014E-2</c:v>
                </c:pt>
                <c:pt idx="132">
                  <c:v>0.55903999999999998</c:v>
                </c:pt>
                <c:pt idx="133">
                  <c:v>0.21833000000000005</c:v>
                </c:pt>
                <c:pt idx="134">
                  <c:v>-0.64625999999999995</c:v>
                </c:pt>
                <c:pt idx="135">
                  <c:v>0.76174000000000031</c:v>
                </c:pt>
                <c:pt idx="136">
                  <c:v>1.04416</c:v>
                </c:pt>
                <c:pt idx="137">
                  <c:v>0.51042999999999983</c:v>
                </c:pt>
                <c:pt idx="138">
                  <c:v>0.28292000000000012</c:v>
                </c:pt>
                <c:pt idx="139">
                  <c:v>0.17311000000000001</c:v>
                </c:pt>
                <c:pt idx="140">
                  <c:v>0.32498000000000027</c:v>
                </c:pt>
                <c:pt idx="141">
                  <c:v>0.38322000000000012</c:v>
                </c:pt>
                <c:pt idx="142">
                  <c:v>-0.13125000000000001</c:v>
                </c:pt>
                <c:pt idx="143">
                  <c:v>0.29118000000000016</c:v>
                </c:pt>
                <c:pt idx="144">
                  <c:v>-0.16134000000000001</c:v>
                </c:pt>
                <c:pt idx="145">
                  <c:v>0.40680000000000011</c:v>
                </c:pt>
                <c:pt idx="146">
                  <c:v>0.57098000000000004</c:v>
                </c:pt>
                <c:pt idx="147">
                  <c:v>-0.16252</c:v>
                </c:pt>
                <c:pt idx="148">
                  <c:v>0.62111000000000005</c:v>
                </c:pt>
                <c:pt idx="149">
                  <c:v>5.6380000000000013E-2</c:v>
                </c:pt>
                <c:pt idx="150">
                  <c:v>0.16297</c:v>
                </c:pt>
                <c:pt idx="151">
                  <c:v>0.31189000000000011</c:v>
                </c:pt>
                <c:pt idx="152">
                  <c:v>0.48428000000000015</c:v>
                </c:pt>
                <c:pt idx="153">
                  <c:v>0.39069000000000015</c:v>
                </c:pt>
                <c:pt idx="154">
                  <c:v>0.4762300000000001</c:v>
                </c:pt>
                <c:pt idx="155">
                  <c:v>0.74051</c:v>
                </c:pt>
                <c:pt idx="156">
                  <c:v>4.8790000000000021E-2</c:v>
                </c:pt>
                <c:pt idx="157">
                  <c:v>0.24373000000000006</c:v>
                </c:pt>
                <c:pt idx="158">
                  <c:v>0.78024000000000004</c:v>
                </c:pt>
                <c:pt idx="159">
                  <c:v>0.37363000000000002</c:v>
                </c:pt>
                <c:pt idx="160">
                  <c:v>0.36811000000000016</c:v>
                </c:pt>
                <c:pt idx="161">
                  <c:v>0.26005</c:v>
                </c:pt>
                <c:pt idx="162">
                  <c:v>0.35977000000000009</c:v>
                </c:pt>
                <c:pt idx="163">
                  <c:v>0.52235999999999982</c:v>
                </c:pt>
                <c:pt idx="164">
                  <c:v>0.29639000000000021</c:v>
                </c:pt>
                <c:pt idx="165">
                  <c:v>7.8810000000000033E-2</c:v>
                </c:pt>
                <c:pt idx="166">
                  <c:v>0.2231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8A-4D13-A145-5955F3B099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434176"/>
        <c:axId val="258876544"/>
      </c:scatterChart>
      <c:valAx>
        <c:axId val="258434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58876544"/>
        <c:crosses val="autoZero"/>
        <c:crossBetween val="midCat"/>
      </c:valAx>
      <c:valAx>
        <c:axId val="258876544"/>
        <c:scaling>
          <c:orientation val="minMax"/>
          <c:max val="2"/>
          <c:min val="-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Stress MBF (mL/min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58434176"/>
        <c:crosses val="autoZero"/>
        <c:crossBetween val="midCat"/>
        <c:majorUnit val="0.5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young C Kim</dc:creator>
  <cp:lastModifiedBy>Kim, Seoyoung C.,M.D.,Sc.D.</cp:lastModifiedBy>
  <cp:revision>3</cp:revision>
  <dcterms:created xsi:type="dcterms:W3CDTF">2018-02-02T20:17:00Z</dcterms:created>
  <dcterms:modified xsi:type="dcterms:W3CDTF">2018-02-02T20:17:00Z</dcterms:modified>
</cp:coreProperties>
</file>